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55B36" w14:textId="53AF5017" w:rsidR="00466387" w:rsidRPr="00222BF0" w:rsidRDefault="00000000" w:rsidP="00222BF0">
      <w:pPr>
        <w:spacing w:afterLines="50" w:after="156" w:line="34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222BF0">
        <w:rPr>
          <w:rFonts w:ascii="Times New Roman" w:hAnsi="Times New Roman" w:cs="Times New Roman"/>
          <w:b/>
          <w:bCs/>
          <w:sz w:val="24"/>
          <w:szCs w:val="24"/>
        </w:rPr>
        <w:t>Supplementary methods</w:t>
      </w:r>
    </w:p>
    <w:p w14:paraId="080FE578" w14:textId="7A0F13E5" w:rsidR="00466387" w:rsidRPr="00EC4899" w:rsidRDefault="00000000" w:rsidP="00466387">
      <w:pPr>
        <w:spacing w:line="360" w:lineRule="auto"/>
        <w:ind w:firstLineChars="235" w:firstLine="564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>The response of hepatic hydrothorax (</w:t>
      </w:r>
      <w:r>
        <w:rPr>
          <w:rFonts w:ascii="Times New Roman" w:eastAsia="SimSun" w:hAnsi="Times New Roman" w:hint="eastAsia"/>
          <w:sz w:val="24"/>
          <w:szCs w:val="24"/>
        </w:rPr>
        <w:t>HH</w:t>
      </w:r>
      <w:r w:rsidRPr="00EC4899">
        <w:rPr>
          <w:rFonts w:ascii="Times New Roman" w:eastAsia="SimSun" w:hAnsi="Times New Roman"/>
          <w:sz w:val="24"/>
          <w:szCs w:val="24"/>
        </w:rPr>
        <w:t xml:space="preserve">) to TIPS was evaluated </w:t>
      </w:r>
      <w:r w:rsidR="00636659">
        <w:rPr>
          <w:rFonts w:ascii="Times New Roman" w:eastAsia="SimSun" w:hAnsi="Times New Roman"/>
          <w:sz w:val="24"/>
          <w:szCs w:val="24"/>
        </w:rPr>
        <w:t>according to</w:t>
      </w:r>
      <w:r w:rsidR="00636659" w:rsidRPr="00EC4899">
        <w:rPr>
          <w:rFonts w:ascii="Times New Roman" w:eastAsia="SimSun" w:hAnsi="Times New Roman"/>
          <w:sz w:val="24"/>
          <w:szCs w:val="24"/>
        </w:rPr>
        <w:t xml:space="preserve"> </w:t>
      </w:r>
      <w:r w:rsidRPr="00EC4899">
        <w:rPr>
          <w:rFonts w:ascii="Times New Roman" w:eastAsia="SimSun" w:hAnsi="Times New Roman"/>
          <w:sz w:val="24"/>
          <w:szCs w:val="24"/>
        </w:rPr>
        <w:t xml:space="preserve">both clinical symptoms and radiographic evidence. If the evaluations were inconsistent, </w:t>
      </w:r>
      <w:r>
        <w:rPr>
          <w:rFonts w:ascii="Times New Roman" w:eastAsia="SimSun" w:hAnsi="Times New Roman" w:cs="Times New Roman"/>
          <w:sz w:val="24"/>
          <w:szCs w:val="24"/>
        </w:rPr>
        <w:t xml:space="preserve">they were </w:t>
      </w:r>
      <w:r w:rsidRPr="00EC4899">
        <w:rPr>
          <w:rFonts w:ascii="Times New Roman" w:eastAsia="SimSun" w:hAnsi="Times New Roman"/>
          <w:sz w:val="24"/>
          <w:szCs w:val="24"/>
        </w:rPr>
        <w:t xml:space="preserve">calculated according to the poor evaluation result. The response of HH </w:t>
      </w:r>
      <w:r w:rsidRPr="00EC4899">
        <w:rPr>
          <w:rFonts w:ascii="Times New Roman" w:eastAsia="SimSun" w:hAnsi="Times New Roman" w:hint="eastAsia"/>
          <w:sz w:val="24"/>
          <w:szCs w:val="24"/>
        </w:rPr>
        <w:t>t</w:t>
      </w:r>
      <w:r w:rsidRPr="00EC4899">
        <w:rPr>
          <w:rFonts w:ascii="Times New Roman" w:eastAsia="SimSun" w:hAnsi="Times New Roman"/>
          <w:sz w:val="24"/>
          <w:szCs w:val="24"/>
        </w:rPr>
        <w:t xml:space="preserve">o TIPS </w:t>
      </w:r>
      <w:r>
        <w:rPr>
          <w:rFonts w:ascii="Times New Roman" w:eastAsia="SimSun" w:hAnsi="Times New Roman" w:cs="Times New Roman"/>
          <w:sz w:val="24"/>
          <w:szCs w:val="24"/>
        </w:rPr>
        <w:t>was</w:t>
      </w:r>
      <w:r w:rsidRPr="00EC4899">
        <w:rPr>
          <w:rFonts w:ascii="Times New Roman" w:eastAsia="SimSun" w:hAnsi="Times New Roman"/>
          <w:sz w:val="24"/>
          <w:szCs w:val="24"/>
        </w:rPr>
        <w:t xml:space="preserve"> categorized as complete, partial, or </w:t>
      </w:r>
      <w:bookmarkStart w:id="0" w:name="_Hlk112405082"/>
      <w:r w:rsidRPr="00EC4899">
        <w:rPr>
          <w:rFonts w:ascii="Times New Roman" w:eastAsia="SimSun" w:hAnsi="Times New Roman"/>
          <w:sz w:val="24"/>
          <w:szCs w:val="24"/>
        </w:rPr>
        <w:t xml:space="preserve">absent. The evaluation based on clinical symptoms </w:t>
      </w:r>
      <w:r w:rsidRPr="00EC4899">
        <w:rPr>
          <w:rFonts w:ascii="Times New Roman" w:eastAsia="SimSun" w:hAnsi="Times New Roman" w:hint="eastAsia"/>
          <w:sz w:val="24"/>
          <w:szCs w:val="24"/>
        </w:rPr>
        <w:t>was</w:t>
      </w:r>
      <w:r w:rsidRPr="00EC4899">
        <w:rPr>
          <w:rFonts w:ascii="Times New Roman" w:eastAsia="SimSun" w:hAnsi="Times New Roman"/>
          <w:sz w:val="24"/>
          <w:szCs w:val="24"/>
        </w:rPr>
        <w:t xml:space="preserve"> as follows:</w:t>
      </w:r>
      <w:bookmarkEnd w:id="0"/>
      <w:r w:rsidRPr="00EC4899">
        <w:rPr>
          <w:rFonts w:ascii="Times New Roman" w:eastAsia="SimSun" w:hAnsi="Times New Roman"/>
          <w:sz w:val="24"/>
          <w:szCs w:val="24"/>
        </w:rPr>
        <w:t xml:space="preserve"> (1) Complete response was defined as </w:t>
      </w:r>
      <w:r w:rsidR="000C4D48">
        <w:rPr>
          <w:rFonts w:ascii="Times New Roman" w:eastAsia="SimSun" w:hAnsi="Times New Roman"/>
          <w:sz w:val="24"/>
          <w:szCs w:val="24"/>
        </w:rPr>
        <w:t xml:space="preserve">the resolution of </w:t>
      </w:r>
      <w:r w:rsidRPr="00EC4899">
        <w:rPr>
          <w:rFonts w:ascii="Times New Roman" w:eastAsia="SimSun" w:hAnsi="Times New Roman"/>
          <w:sz w:val="24"/>
          <w:szCs w:val="24"/>
        </w:rPr>
        <w:t>shortness of breath</w:t>
      </w:r>
      <w:r w:rsidR="000C4D48">
        <w:rPr>
          <w:rFonts w:ascii="Times New Roman" w:eastAsia="SimSun" w:hAnsi="Times New Roman"/>
          <w:sz w:val="24"/>
          <w:szCs w:val="24"/>
        </w:rPr>
        <w:t>, and</w:t>
      </w:r>
      <w:r w:rsidRPr="00EC4899">
        <w:rPr>
          <w:rFonts w:ascii="Times New Roman" w:eastAsia="SimSun" w:hAnsi="Times New Roman"/>
          <w:sz w:val="24"/>
          <w:szCs w:val="24"/>
        </w:rPr>
        <w:t xml:space="preserve"> </w:t>
      </w:r>
      <w:r w:rsidR="00636659">
        <w:rPr>
          <w:rFonts w:ascii="Times New Roman" w:eastAsia="SimSun" w:hAnsi="Times New Roman"/>
          <w:sz w:val="24"/>
          <w:szCs w:val="24"/>
        </w:rPr>
        <w:t xml:space="preserve">no longer requiring </w:t>
      </w:r>
      <w:r w:rsidRPr="00EC4899">
        <w:rPr>
          <w:rFonts w:ascii="Times New Roman" w:eastAsia="SimSun" w:hAnsi="Times New Roman"/>
          <w:sz w:val="24"/>
          <w:szCs w:val="24"/>
        </w:rPr>
        <w:t>thoracentesis. (2) Partial response was defined as improvement of shortness of breath but without complete symptomatic resolution</w:t>
      </w:r>
      <w:r w:rsidR="000C4D48">
        <w:rPr>
          <w:rFonts w:ascii="Times New Roman" w:eastAsia="SimSun" w:hAnsi="Times New Roman"/>
          <w:sz w:val="24"/>
          <w:szCs w:val="24"/>
        </w:rPr>
        <w:t>, and</w:t>
      </w:r>
      <w:r w:rsidRPr="00EC4899">
        <w:rPr>
          <w:rFonts w:ascii="Times New Roman" w:eastAsia="SimSun" w:hAnsi="Times New Roman"/>
          <w:sz w:val="24"/>
          <w:szCs w:val="24"/>
        </w:rPr>
        <w:t xml:space="preserve"> thoracentesis </w:t>
      </w:r>
      <w:r w:rsidR="00636659">
        <w:rPr>
          <w:rFonts w:ascii="Times New Roman" w:eastAsia="SimSun" w:hAnsi="Times New Roman"/>
          <w:sz w:val="24"/>
          <w:szCs w:val="24"/>
        </w:rPr>
        <w:t>being</w:t>
      </w:r>
      <w:r w:rsidR="00636659" w:rsidRPr="00EC4899">
        <w:rPr>
          <w:rFonts w:ascii="Times New Roman" w:eastAsia="SimSun" w:hAnsi="Times New Roman"/>
          <w:sz w:val="24"/>
          <w:szCs w:val="24"/>
        </w:rPr>
        <w:t xml:space="preserve"> </w:t>
      </w:r>
      <w:r w:rsidRPr="00EC4899">
        <w:rPr>
          <w:rFonts w:ascii="Times New Roman" w:eastAsia="SimSun" w:hAnsi="Times New Roman"/>
          <w:sz w:val="24"/>
          <w:szCs w:val="24"/>
        </w:rPr>
        <w:t xml:space="preserve">required less frequently than pre-TIPSS. (3) </w:t>
      </w:r>
      <w:r>
        <w:rPr>
          <w:rFonts w:ascii="Times New Roman" w:eastAsia="SimSun" w:hAnsi="Times New Roman" w:cs="Times New Roman"/>
          <w:sz w:val="24"/>
          <w:szCs w:val="24"/>
        </w:rPr>
        <w:t>An absent</w:t>
      </w:r>
      <w:r w:rsidRPr="00EC4899">
        <w:rPr>
          <w:rFonts w:ascii="Times New Roman" w:eastAsia="SimSun" w:hAnsi="Times New Roman"/>
          <w:sz w:val="24"/>
          <w:szCs w:val="24"/>
        </w:rPr>
        <w:t xml:space="preserve"> response was defined as persistent or worsening symptoms of shortness of breath and/or</w:t>
      </w:r>
      <w:r>
        <w:rPr>
          <w:rFonts w:ascii="Times New Roman" w:eastAsia="SimSun" w:hAnsi="Times New Roman" w:cs="Times New Roman"/>
          <w:sz w:val="24"/>
          <w:szCs w:val="24"/>
        </w:rPr>
        <w:t xml:space="preserve"> a</w:t>
      </w:r>
      <w:r w:rsidRPr="00EC4899">
        <w:rPr>
          <w:rFonts w:ascii="Times New Roman" w:eastAsia="SimSun" w:hAnsi="Times New Roman"/>
          <w:sz w:val="24"/>
          <w:szCs w:val="24"/>
        </w:rPr>
        <w:t xml:space="preserve"> persistent need for thoracentesis. The evaluation based on radiographic evidence </w:t>
      </w:r>
      <w:r w:rsidRPr="00EC4899">
        <w:rPr>
          <w:rFonts w:ascii="Times New Roman" w:eastAsia="SimSun" w:hAnsi="Times New Roman" w:hint="eastAsia"/>
          <w:sz w:val="24"/>
          <w:szCs w:val="24"/>
        </w:rPr>
        <w:t>was</w:t>
      </w:r>
      <w:r w:rsidRPr="00EC4899">
        <w:rPr>
          <w:rFonts w:ascii="Times New Roman" w:eastAsia="SimSun" w:hAnsi="Times New Roman"/>
          <w:sz w:val="24"/>
          <w:szCs w:val="24"/>
        </w:rPr>
        <w:t xml:space="preserve"> as follows: (1) Complete response was defined as undetectable pleural effusion on chest X-ray, CT, or ultrasonogram; (2) Partial response was defined as </w:t>
      </w:r>
      <w:r w:rsidR="00193002">
        <w:rPr>
          <w:rFonts w:ascii="Times New Roman" w:eastAsia="SimSun" w:hAnsi="Times New Roman"/>
          <w:sz w:val="24"/>
          <w:szCs w:val="24"/>
        </w:rPr>
        <w:t xml:space="preserve">a </w:t>
      </w:r>
      <w:r w:rsidRPr="00EC4899">
        <w:rPr>
          <w:rFonts w:ascii="Times New Roman" w:eastAsia="SimSun" w:hAnsi="Times New Roman"/>
          <w:sz w:val="24"/>
          <w:szCs w:val="24"/>
        </w:rPr>
        <w:t>more than 50% reduction of pleural effusion</w:t>
      </w:r>
      <w:r w:rsidRPr="00EC4899">
        <w:t xml:space="preserve"> </w:t>
      </w:r>
      <w:r w:rsidRPr="00EC4899">
        <w:rPr>
          <w:rFonts w:ascii="Times New Roman" w:eastAsia="SimSun" w:hAnsi="Times New Roman"/>
          <w:sz w:val="24"/>
          <w:szCs w:val="24"/>
        </w:rPr>
        <w:t>compared to pre-TIPS. The quantification of hepatic hydrothorax was performed using picture archiving and communication system (PACS)-based volumetric tools. A 50% reduction represented a 50% reduction in pleural effusion volume measured by PACS after TIPS compared to the preoperative baseline. These methods were further elaborated in the revised manuscript. (3)</w:t>
      </w:r>
      <w:bookmarkStart w:id="1" w:name="_Hlk112408747"/>
      <w:r>
        <w:rPr>
          <w:rFonts w:ascii="Times New Roman" w:eastAsia="SimSun" w:hAnsi="Times New Roman" w:cs="Times New Roman"/>
          <w:sz w:val="24"/>
          <w:szCs w:val="24"/>
        </w:rPr>
        <w:t xml:space="preserve"> An absent</w:t>
      </w:r>
      <w:r w:rsidRPr="00EC4899">
        <w:rPr>
          <w:rFonts w:ascii="Times New Roman" w:eastAsia="SimSun" w:hAnsi="Times New Roman"/>
          <w:sz w:val="24"/>
          <w:szCs w:val="24"/>
        </w:rPr>
        <w:t xml:space="preserve"> response</w:t>
      </w:r>
      <w:bookmarkEnd w:id="1"/>
      <w:r>
        <w:rPr>
          <w:rFonts w:ascii="Times New Roman" w:eastAsia="SimSun" w:hAnsi="Times New Roman"/>
          <w:sz w:val="24"/>
          <w:szCs w:val="24"/>
        </w:rPr>
        <w:t xml:space="preserve"> was defined as </w:t>
      </w:r>
      <w:r>
        <w:rPr>
          <w:rFonts w:ascii="Times New Roman" w:eastAsia="SimSun" w:hAnsi="Times New Roman" w:cs="Times New Roman"/>
          <w:sz w:val="24"/>
          <w:szCs w:val="24"/>
        </w:rPr>
        <w:t xml:space="preserve">a </w:t>
      </w:r>
      <w:r>
        <w:rPr>
          <w:rFonts w:ascii="Times New Roman" w:eastAsia="SimSun" w:hAnsi="Times New Roman"/>
          <w:sz w:val="24"/>
          <w:szCs w:val="24"/>
        </w:rPr>
        <w:t xml:space="preserve">less than 50% reduction or increase </w:t>
      </w:r>
      <w:r>
        <w:rPr>
          <w:rFonts w:ascii="Times New Roman" w:eastAsia="SimSun" w:hAnsi="Times New Roman" w:cs="Times New Roman"/>
          <w:sz w:val="24"/>
          <w:szCs w:val="24"/>
        </w:rPr>
        <w:t>in</w:t>
      </w:r>
      <w:r>
        <w:rPr>
          <w:rFonts w:ascii="Times New Roman" w:eastAsia="SimSun" w:hAnsi="Times New Roman"/>
          <w:sz w:val="24"/>
          <w:szCs w:val="24"/>
        </w:rPr>
        <w:t xml:space="preserve"> pleural effusion. This study used either clinical and/or radiologic criteria to assess the response to TIPS.</w:t>
      </w:r>
    </w:p>
    <w:p w14:paraId="403542FA" w14:textId="77777777" w:rsidR="00466387" w:rsidRDefault="00466387" w:rsidP="000534BB">
      <w:pPr>
        <w:widowControl/>
        <w:spacing w:line="300" w:lineRule="exact"/>
        <w:jc w:val="left"/>
        <w:rPr>
          <w:rFonts w:ascii="Times New Roman" w:eastAsia="DengXian" w:hAnsi="Times New Roman" w:cs="Times New Roman"/>
          <w:b/>
          <w:bCs/>
          <w:color w:val="000000"/>
          <w:kern w:val="24"/>
        </w:rPr>
      </w:pPr>
    </w:p>
    <w:p w14:paraId="72EFC2DA" w14:textId="77777777" w:rsidR="00222BF0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ECBCAAF" w14:textId="78BC82B8" w:rsidR="00905BAC" w:rsidRPr="00222BF0" w:rsidRDefault="00000000" w:rsidP="00222BF0">
      <w:pPr>
        <w:spacing w:afterLines="50" w:after="156" w:line="34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222BF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222BF0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7842AE" w:rsidRPr="00222BF0">
        <w:rPr>
          <w:rFonts w:ascii="Times New Roman" w:hAnsi="Times New Roman" w:cs="Times New Roman"/>
          <w:b/>
          <w:bCs/>
          <w:sz w:val="24"/>
          <w:szCs w:val="24"/>
        </w:rPr>
        <w:t>ables</w:t>
      </w:r>
    </w:p>
    <w:p w14:paraId="1BF91133" w14:textId="2F7B2656" w:rsidR="00905BAC" w:rsidRPr="00F72F01" w:rsidRDefault="00000000" w:rsidP="00DD72E3">
      <w:pPr>
        <w:spacing w:afterLines="50" w:after="156" w:line="340" w:lineRule="exact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08867815"/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Pr="00F72F01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F72F01">
        <w:rPr>
          <w:rFonts w:ascii="Times New Roman" w:hAnsi="Times New Roman" w:cs="Times New Roman"/>
          <w:b/>
          <w:bCs/>
          <w:sz w:val="24"/>
          <w:szCs w:val="24"/>
        </w:rPr>
        <w:t xml:space="preserve"> 1. </w:t>
      </w:r>
      <w:bookmarkStart w:id="3" w:name="_Hlk111552220"/>
      <w:bookmarkEnd w:id="2"/>
      <w:r>
        <w:rPr>
          <w:rFonts w:ascii="Times New Roman" w:eastAsia="DengXian" w:hAnsi="Times New Roman" w:cs="Times New Roman"/>
          <w:b/>
          <w:bCs/>
          <w:sz w:val="24"/>
          <w:szCs w:val="24"/>
        </w:rPr>
        <w:t>Baseline</w:t>
      </w:r>
      <w:r w:rsidRPr="00F72F01">
        <w:rPr>
          <w:rFonts w:ascii="Times New Roman" w:hAnsi="Times New Roman" w:cs="Times New Roman"/>
          <w:b/>
          <w:bCs/>
          <w:sz w:val="24"/>
          <w:szCs w:val="24"/>
        </w:rPr>
        <w:t xml:space="preserve"> characteristics</w:t>
      </w:r>
      <w:bookmarkEnd w:id="3"/>
      <w:r w:rsidRPr="00F72F01">
        <w:rPr>
          <w:rFonts w:ascii="Times New Roman" w:hAnsi="Times New Roman" w:cs="Times New Roman"/>
          <w:b/>
          <w:bCs/>
          <w:sz w:val="24"/>
          <w:szCs w:val="24"/>
        </w:rPr>
        <w:t xml:space="preserve"> of the cohort after propensity score matching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2"/>
        <w:gridCol w:w="1948"/>
        <w:gridCol w:w="1948"/>
        <w:gridCol w:w="1948"/>
      </w:tblGrid>
      <w:tr w:rsidR="00E2086B" w14:paraId="33704249" w14:textId="77777777" w:rsidTr="00EB6F33">
        <w:tc>
          <w:tcPr>
            <w:tcW w:w="38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158F0B" w14:textId="77777777" w:rsidR="00905BAC" w:rsidRPr="00F72F01" w:rsidRDefault="00000000" w:rsidP="00DD72E3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72F01">
              <w:rPr>
                <w:rFonts w:ascii="Times New Roman" w:hAnsi="Times New Roman" w:cs="Times New Roman"/>
                <w:b/>
                <w:bCs/>
                <w:szCs w:val="21"/>
              </w:rPr>
              <w:t>Parameter</w:t>
            </w:r>
          </w:p>
          <w:p w14:paraId="7F1D77B4" w14:textId="77777777" w:rsidR="00905BAC" w:rsidRPr="00F72F01" w:rsidRDefault="00000000" w:rsidP="00DD72E3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F72F01">
              <w:rPr>
                <w:rFonts w:ascii="Times New Roman" w:hAnsi="Times New Roman" w:cs="Times New Roman"/>
                <w:szCs w:val="21"/>
              </w:rPr>
              <w:t>Median (range) or absolute (percentage)</w:t>
            </w:r>
          </w:p>
        </w:tc>
        <w:tc>
          <w:tcPr>
            <w:tcW w:w="19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8862502" w14:textId="77777777" w:rsidR="00905BAC" w:rsidRPr="00F72F01" w:rsidRDefault="00000000" w:rsidP="00DD72E3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2F01">
              <w:rPr>
                <w:rFonts w:ascii="Times New Roman" w:hAnsi="Times New Roman" w:cs="Times New Roman"/>
                <w:b/>
                <w:bCs/>
              </w:rPr>
              <w:t>HH (243)</w:t>
            </w:r>
          </w:p>
        </w:tc>
        <w:tc>
          <w:tcPr>
            <w:tcW w:w="19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4697DE" w14:textId="77777777" w:rsidR="00905BAC" w:rsidRPr="00F72F01" w:rsidRDefault="00000000" w:rsidP="00DD72E3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2F01">
              <w:rPr>
                <w:rFonts w:ascii="Times New Roman" w:hAnsi="Times New Roman" w:cs="Times New Roman"/>
                <w:b/>
                <w:bCs/>
              </w:rPr>
              <w:t>No HH (243)</w:t>
            </w:r>
          </w:p>
        </w:tc>
        <w:tc>
          <w:tcPr>
            <w:tcW w:w="19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83CE6D4" w14:textId="77777777" w:rsidR="00905BAC" w:rsidRPr="00F72F01" w:rsidRDefault="00000000" w:rsidP="00DD72E3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2F01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E2086B" w14:paraId="458858C1" w14:textId="77777777" w:rsidTr="00EB6F33">
        <w:tc>
          <w:tcPr>
            <w:tcW w:w="3892" w:type="dxa"/>
            <w:tcBorders>
              <w:top w:val="single" w:sz="8" w:space="0" w:color="auto"/>
            </w:tcBorders>
            <w:vAlign w:val="center"/>
          </w:tcPr>
          <w:p w14:paraId="74ABBA3E" w14:textId="77777777" w:rsidR="00905BAC" w:rsidRPr="00F72F01" w:rsidRDefault="00000000" w:rsidP="00DD72E3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F72F01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1948" w:type="dxa"/>
            <w:tcBorders>
              <w:top w:val="single" w:sz="8" w:space="0" w:color="auto"/>
            </w:tcBorders>
            <w:vAlign w:val="center"/>
          </w:tcPr>
          <w:p w14:paraId="7B14C08D" w14:textId="77777777" w:rsidR="00905BAC" w:rsidRPr="00F72F01" w:rsidRDefault="00000000" w:rsidP="00DD72E3">
            <w:pPr>
              <w:spacing w:line="340" w:lineRule="exact"/>
            </w:pPr>
            <w:r w:rsidRPr="00F72F01">
              <w:rPr>
                <w:rFonts w:hint="eastAsia"/>
              </w:rPr>
              <w:t>5</w:t>
            </w:r>
            <w:r w:rsidRPr="00F72F01">
              <w:t>2 (26-85)</w:t>
            </w:r>
          </w:p>
        </w:tc>
        <w:tc>
          <w:tcPr>
            <w:tcW w:w="1948" w:type="dxa"/>
            <w:tcBorders>
              <w:top w:val="single" w:sz="8" w:space="0" w:color="auto"/>
            </w:tcBorders>
            <w:vAlign w:val="center"/>
          </w:tcPr>
          <w:p w14:paraId="662BCDF1" w14:textId="77777777" w:rsidR="00905BAC" w:rsidRPr="00F72F01" w:rsidRDefault="00000000" w:rsidP="00DD72E3">
            <w:pPr>
              <w:spacing w:line="340" w:lineRule="exact"/>
            </w:pPr>
            <w:r w:rsidRPr="00F72F01">
              <w:rPr>
                <w:rFonts w:hint="eastAsia"/>
              </w:rPr>
              <w:t>5</w:t>
            </w:r>
            <w:r w:rsidRPr="00F72F01">
              <w:t>4 (20-79)</w:t>
            </w:r>
          </w:p>
        </w:tc>
        <w:tc>
          <w:tcPr>
            <w:tcW w:w="1948" w:type="dxa"/>
            <w:tcBorders>
              <w:top w:val="single" w:sz="8" w:space="0" w:color="auto"/>
            </w:tcBorders>
            <w:vAlign w:val="center"/>
          </w:tcPr>
          <w:p w14:paraId="398885F8" w14:textId="77777777" w:rsidR="00905BAC" w:rsidRPr="00F72F01" w:rsidRDefault="00000000" w:rsidP="00DD72E3">
            <w:pPr>
              <w:spacing w:line="340" w:lineRule="exact"/>
            </w:pPr>
            <w:r w:rsidRPr="00F72F01">
              <w:rPr>
                <w:rFonts w:hint="eastAsia"/>
              </w:rPr>
              <w:t>0</w:t>
            </w:r>
            <w:r w:rsidRPr="00F72F01">
              <w:t>.364</w:t>
            </w:r>
          </w:p>
        </w:tc>
      </w:tr>
      <w:tr w:rsidR="00E2086B" w14:paraId="30C36E7F" w14:textId="77777777" w:rsidTr="00EB6F33">
        <w:tc>
          <w:tcPr>
            <w:tcW w:w="3892" w:type="dxa"/>
            <w:vAlign w:val="center"/>
          </w:tcPr>
          <w:p w14:paraId="1AC1BFE7" w14:textId="77777777" w:rsidR="00905BAC" w:rsidRPr="00F72F01" w:rsidRDefault="00000000" w:rsidP="00DD72E3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F72F01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948" w:type="dxa"/>
            <w:vAlign w:val="center"/>
          </w:tcPr>
          <w:p w14:paraId="15EBC7F4" w14:textId="77777777" w:rsidR="00905BAC" w:rsidRPr="00F72F01" w:rsidRDefault="00905BAC" w:rsidP="00DD72E3">
            <w:pPr>
              <w:spacing w:line="340" w:lineRule="exact"/>
            </w:pPr>
          </w:p>
        </w:tc>
        <w:tc>
          <w:tcPr>
            <w:tcW w:w="1948" w:type="dxa"/>
            <w:vAlign w:val="center"/>
          </w:tcPr>
          <w:p w14:paraId="1162969D" w14:textId="77777777" w:rsidR="00905BAC" w:rsidRPr="00F72F01" w:rsidRDefault="00905BAC" w:rsidP="00DD72E3">
            <w:pPr>
              <w:spacing w:line="340" w:lineRule="exact"/>
            </w:pPr>
          </w:p>
        </w:tc>
        <w:tc>
          <w:tcPr>
            <w:tcW w:w="1948" w:type="dxa"/>
            <w:vAlign w:val="center"/>
          </w:tcPr>
          <w:p w14:paraId="0E38B6A4" w14:textId="77777777" w:rsidR="00905BAC" w:rsidRPr="00F72F01" w:rsidRDefault="00905BAC" w:rsidP="00DD72E3">
            <w:pPr>
              <w:spacing w:line="340" w:lineRule="exact"/>
            </w:pPr>
          </w:p>
        </w:tc>
      </w:tr>
      <w:tr w:rsidR="00E2086B" w14:paraId="604FB92E" w14:textId="77777777" w:rsidTr="00EB6F33">
        <w:tc>
          <w:tcPr>
            <w:tcW w:w="3892" w:type="dxa"/>
            <w:vAlign w:val="center"/>
          </w:tcPr>
          <w:p w14:paraId="5472CB76" w14:textId="77777777" w:rsidR="00905BAC" w:rsidRPr="00F72F01" w:rsidRDefault="00000000" w:rsidP="00DD72E3">
            <w:pPr>
              <w:spacing w:line="340" w:lineRule="exact"/>
              <w:ind w:firstLineChars="80" w:firstLine="168"/>
              <w:rPr>
                <w:rFonts w:ascii="Times New Roman" w:hAnsi="Times New Roman" w:cs="Times New Roman"/>
                <w:szCs w:val="21"/>
              </w:rPr>
            </w:pPr>
            <w:r w:rsidRPr="00F72F0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948" w:type="dxa"/>
            <w:vAlign w:val="center"/>
          </w:tcPr>
          <w:p w14:paraId="52F45917" w14:textId="77777777" w:rsidR="00905BAC" w:rsidRPr="00F72F01" w:rsidRDefault="00000000" w:rsidP="00DD72E3">
            <w:pPr>
              <w:spacing w:line="340" w:lineRule="exact"/>
            </w:pPr>
            <w:r w:rsidRPr="00F72F01">
              <w:rPr>
                <w:rFonts w:hint="eastAsia"/>
              </w:rPr>
              <w:t>1</w:t>
            </w:r>
            <w:r w:rsidRPr="00F72F01">
              <w:t>37 (56.4%)</w:t>
            </w:r>
          </w:p>
        </w:tc>
        <w:tc>
          <w:tcPr>
            <w:tcW w:w="1948" w:type="dxa"/>
            <w:vAlign w:val="center"/>
          </w:tcPr>
          <w:p w14:paraId="030A9E6D" w14:textId="77777777" w:rsidR="00905BAC" w:rsidRPr="00F72F01" w:rsidRDefault="00000000" w:rsidP="00DD72E3">
            <w:pPr>
              <w:spacing w:line="340" w:lineRule="exact"/>
            </w:pPr>
            <w:r w:rsidRPr="00F72F01">
              <w:t>151 (62.1%)</w:t>
            </w:r>
          </w:p>
        </w:tc>
        <w:tc>
          <w:tcPr>
            <w:tcW w:w="1948" w:type="dxa"/>
            <w:vAlign w:val="center"/>
          </w:tcPr>
          <w:p w14:paraId="496C719F" w14:textId="77777777" w:rsidR="00905BAC" w:rsidRPr="00F72F01" w:rsidRDefault="00000000" w:rsidP="00DD72E3">
            <w:pPr>
              <w:spacing w:line="340" w:lineRule="exact"/>
            </w:pPr>
            <w:r w:rsidRPr="00F72F01">
              <w:rPr>
                <w:rFonts w:hint="eastAsia"/>
              </w:rPr>
              <w:t>0</w:t>
            </w:r>
            <w:r w:rsidRPr="00F72F01">
              <w:t>.196</w:t>
            </w:r>
          </w:p>
        </w:tc>
      </w:tr>
      <w:tr w:rsidR="00E2086B" w14:paraId="04728687" w14:textId="77777777" w:rsidTr="00EB6F33">
        <w:tc>
          <w:tcPr>
            <w:tcW w:w="3892" w:type="dxa"/>
            <w:vAlign w:val="center"/>
          </w:tcPr>
          <w:p w14:paraId="6D7FF113" w14:textId="77777777" w:rsidR="00905BAC" w:rsidRPr="00F72F01" w:rsidRDefault="00000000" w:rsidP="00DD72E3">
            <w:pPr>
              <w:spacing w:line="340" w:lineRule="exact"/>
              <w:ind w:firstLineChars="80" w:firstLine="168"/>
              <w:rPr>
                <w:rFonts w:ascii="Times New Roman" w:hAnsi="Times New Roman" w:cs="Times New Roman"/>
                <w:szCs w:val="21"/>
              </w:rPr>
            </w:pPr>
            <w:r w:rsidRPr="00F72F0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948" w:type="dxa"/>
            <w:vAlign w:val="center"/>
          </w:tcPr>
          <w:p w14:paraId="60505E29" w14:textId="77777777" w:rsidR="00905BAC" w:rsidRPr="00F72F01" w:rsidRDefault="00000000" w:rsidP="00DD72E3">
            <w:pPr>
              <w:spacing w:line="340" w:lineRule="exact"/>
            </w:pPr>
            <w:r w:rsidRPr="00F72F01">
              <w:rPr>
                <w:rFonts w:hint="eastAsia"/>
              </w:rPr>
              <w:t>1</w:t>
            </w:r>
            <w:r w:rsidRPr="00F72F01">
              <w:t>06 (43.6%)</w:t>
            </w:r>
          </w:p>
        </w:tc>
        <w:tc>
          <w:tcPr>
            <w:tcW w:w="1948" w:type="dxa"/>
            <w:vAlign w:val="center"/>
          </w:tcPr>
          <w:p w14:paraId="06393945" w14:textId="77777777" w:rsidR="00905BAC" w:rsidRPr="00F72F01" w:rsidRDefault="00000000" w:rsidP="00DD72E3">
            <w:pPr>
              <w:spacing w:line="340" w:lineRule="exact"/>
            </w:pPr>
            <w:r w:rsidRPr="00F72F01">
              <w:t>92 (37.9%)</w:t>
            </w:r>
          </w:p>
        </w:tc>
        <w:tc>
          <w:tcPr>
            <w:tcW w:w="1948" w:type="dxa"/>
            <w:vAlign w:val="center"/>
          </w:tcPr>
          <w:p w14:paraId="5C56AE88" w14:textId="77777777" w:rsidR="00905BAC" w:rsidRPr="00F72F01" w:rsidRDefault="00905BAC" w:rsidP="00DD72E3">
            <w:pPr>
              <w:spacing w:line="340" w:lineRule="exact"/>
            </w:pPr>
          </w:p>
        </w:tc>
      </w:tr>
      <w:tr w:rsidR="00E2086B" w14:paraId="4FBD49C2" w14:textId="77777777" w:rsidTr="00EB6F33">
        <w:tc>
          <w:tcPr>
            <w:tcW w:w="3892" w:type="dxa"/>
            <w:vAlign w:val="center"/>
          </w:tcPr>
          <w:p w14:paraId="389FAAD5" w14:textId="227A8BAF" w:rsidR="00905BAC" w:rsidRPr="00F72F01" w:rsidRDefault="000D3933" w:rsidP="00DD72E3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F72F01">
              <w:rPr>
                <w:rFonts w:ascii="Times New Roman" w:hAnsi="Times New Roman" w:cs="Times New Roman"/>
                <w:szCs w:val="21"/>
              </w:rPr>
              <w:t>etiology</w:t>
            </w:r>
          </w:p>
        </w:tc>
        <w:tc>
          <w:tcPr>
            <w:tcW w:w="1948" w:type="dxa"/>
            <w:vAlign w:val="center"/>
          </w:tcPr>
          <w:p w14:paraId="60697349" w14:textId="77777777" w:rsidR="00905BAC" w:rsidRPr="00F72F01" w:rsidRDefault="00905BAC" w:rsidP="00DD72E3">
            <w:pPr>
              <w:spacing w:line="340" w:lineRule="exact"/>
            </w:pPr>
          </w:p>
        </w:tc>
        <w:tc>
          <w:tcPr>
            <w:tcW w:w="1948" w:type="dxa"/>
            <w:vAlign w:val="center"/>
          </w:tcPr>
          <w:p w14:paraId="4878A36B" w14:textId="77777777" w:rsidR="00905BAC" w:rsidRPr="00F72F01" w:rsidRDefault="00905BAC" w:rsidP="00DD72E3">
            <w:pPr>
              <w:spacing w:line="340" w:lineRule="exact"/>
            </w:pPr>
          </w:p>
        </w:tc>
        <w:tc>
          <w:tcPr>
            <w:tcW w:w="1948" w:type="dxa"/>
            <w:vAlign w:val="center"/>
          </w:tcPr>
          <w:p w14:paraId="572208ED" w14:textId="77777777" w:rsidR="00905BAC" w:rsidRPr="00F72F01" w:rsidRDefault="00905BAC" w:rsidP="00DD72E3">
            <w:pPr>
              <w:spacing w:line="340" w:lineRule="exact"/>
            </w:pPr>
          </w:p>
        </w:tc>
      </w:tr>
      <w:tr w:rsidR="00E2086B" w14:paraId="1471486C" w14:textId="77777777" w:rsidTr="00EB6F33">
        <w:tc>
          <w:tcPr>
            <w:tcW w:w="3892" w:type="dxa"/>
            <w:vAlign w:val="center"/>
          </w:tcPr>
          <w:p w14:paraId="2BC37344" w14:textId="77777777" w:rsidR="00905BAC" w:rsidRPr="00F72F01" w:rsidRDefault="00000000" w:rsidP="00DD72E3">
            <w:pPr>
              <w:spacing w:line="340" w:lineRule="exact"/>
              <w:ind w:firstLineChars="82" w:firstLine="172"/>
              <w:rPr>
                <w:rFonts w:ascii="Times New Roman" w:hAnsi="Times New Roman" w:cs="Times New Roman"/>
                <w:szCs w:val="21"/>
              </w:rPr>
            </w:pPr>
            <w:r w:rsidRPr="00F72F01">
              <w:rPr>
                <w:rFonts w:ascii="Times New Roman" w:hAnsi="Times New Roman" w:cs="Times New Roman"/>
                <w:szCs w:val="21"/>
              </w:rPr>
              <w:t>HBV</w:t>
            </w:r>
          </w:p>
        </w:tc>
        <w:tc>
          <w:tcPr>
            <w:tcW w:w="1948" w:type="dxa"/>
            <w:vAlign w:val="center"/>
          </w:tcPr>
          <w:p w14:paraId="0429BEBD" w14:textId="77777777" w:rsidR="00905BAC" w:rsidRPr="00F72F01" w:rsidRDefault="00000000" w:rsidP="00DD72E3">
            <w:pPr>
              <w:spacing w:line="340" w:lineRule="exact"/>
            </w:pPr>
            <w:r w:rsidRPr="00F72F01">
              <w:rPr>
                <w:rFonts w:hint="eastAsia"/>
              </w:rPr>
              <w:t>1</w:t>
            </w:r>
            <w:r w:rsidRPr="00F72F01">
              <w:t>41 (58.0%)</w:t>
            </w:r>
          </w:p>
        </w:tc>
        <w:tc>
          <w:tcPr>
            <w:tcW w:w="1948" w:type="dxa"/>
            <w:vAlign w:val="center"/>
          </w:tcPr>
          <w:p w14:paraId="508713A1" w14:textId="77777777" w:rsidR="00905BAC" w:rsidRPr="00F72F01" w:rsidRDefault="00000000" w:rsidP="00DD72E3">
            <w:pPr>
              <w:spacing w:line="340" w:lineRule="exact"/>
            </w:pPr>
            <w:r w:rsidRPr="00F72F01">
              <w:t>143 (58.8%)</w:t>
            </w:r>
          </w:p>
        </w:tc>
        <w:tc>
          <w:tcPr>
            <w:tcW w:w="1948" w:type="dxa"/>
            <w:vAlign w:val="center"/>
          </w:tcPr>
          <w:p w14:paraId="6908DF74" w14:textId="77777777" w:rsidR="00905BAC" w:rsidRPr="00F72F01" w:rsidRDefault="00000000" w:rsidP="00DD72E3">
            <w:pPr>
              <w:spacing w:line="340" w:lineRule="exact"/>
            </w:pPr>
            <w:r w:rsidRPr="00F72F01">
              <w:rPr>
                <w:rFonts w:hint="eastAsia"/>
              </w:rPr>
              <w:t>0</w:t>
            </w:r>
            <w:r w:rsidRPr="00F72F01">
              <w:t>.854</w:t>
            </w:r>
          </w:p>
        </w:tc>
      </w:tr>
      <w:tr w:rsidR="00E2086B" w14:paraId="20628598" w14:textId="77777777" w:rsidTr="00EB6F33">
        <w:tc>
          <w:tcPr>
            <w:tcW w:w="3892" w:type="dxa"/>
            <w:vAlign w:val="center"/>
          </w:tcPr>
          <w:p w14:paraId="58F4248F" w14:textId="77777777" w:rsidR="00905BAC" w:rsidRPr="00F72F01" w:rsidRDefault="00000000" w:rsidP="00DD72E3">
            <w:pPr>
              <w:spacing w:line="340" w:lineRule="exact"/>
              <w:ind w:firstLineChars="82" w:firstLine="172"/>
              <w:rPr>
                <w:rFonts w:ascii="Times New Roman" w:hAnsi="Times New Roman" w:cs="Times New Roman"/>
                <w:szCs w:val="21"/>
              </w:rPr>
            </w:pPr>
            <w:r w:rsidRPr="00F72F01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1948" w:type="dxa"/>
            <w:vAlign w:val="center"/>
          </w:tcPr>
          <w:p w14:paraId="292B6D2C" w14:textId="77777777" w:rsidR="00905BAC" w:rsidRPr="00F72F01" w:rsidRDefault="00000000" w:rsidP="00DD72E3">
            <w:pPr>
              <w:spacing w:line="340" w:lineRule="exact"/>
            </w:pPr>
            <w:r w:rsidRPr="00F72F01">
              <w:rPr>
                <w:rFonts w:hint="eastAsia"/>
              </w:rPr>
              <w:t>1</w:t>
            </w:r>
            <w:r w:rsidRPr="00F72F01">
              <w:t>02 (42.0%)</w:t>
            </w:r>
          </w:p>
        </w:tc>
        <w:tc>
          <w:tcPr>
            <w:tcW w:w="1948" w:type="dxa"/>
            <w:vAlign w:val="center"/>
          </w:tcPr>
          <w:p w14:paraId="0208080E" w14:textId="77777777" w:rsidR="00905BAC" w:rsidRPr="00F72F01" w:rsidRDefault="00000000" w:rsidP="00DD72E3">
            <w:pPr>
              <w:spacing w:line="340" w:lineRule="exact"/>
            </w:pPr>
            <w:r w:rsidRPr="00F72F01">
              <w:t>100 (41.2%)</w:t>
            </w:r>
          </w:p>
        </w:tc>
        <w:tc>
          <w:tcPr>
            <w:tcW w:w="1948" w:type="dxa"/>
            <w:vAlign w:val="center"/>
          </w:tcPr>
          <w:p w14:paraId="0929B71D" w14:textId="77777777" w:rsidR="00905BAC" w:rsidRPr="00F72F01" w:rsidRDefault="00905BAC" w:rsidP="00DD72E3">
            <w:pPr>
              <w:spacing w:line="340" w:lineRule="exact"/>
            </w:pPr>
          </w:p>
        </w:tc>
      </w:tr>
      <w:tr w:rsidR="00E2086B" w14:paraId="74C719E3" w14:textId="77777777" w:rsidTr="00EB6F33">
        <w:tc>
          <w:tcPr>
            <w:tcW w:w="3892" w:type="dxa"/>
            <w:vAlign w:val="center"/>
          </w:tcPr>
          <w:p w14:paraId="7EABC936" w14:textId="77777777" w:rsidR="00905BAC" w:rsidRPr="00F72F01" w:rsidRDefault="00000000" w:rsidP="00DD72E3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F72F01">
              <w:rPr>
                <w:rFonts w:ascii="Times New Roman" w:hAnsi="Times New Roman" w:cs="Times New Roman"/>
                <w:szCs w:val="21"/>
              </w:rPr>
              <w:t>Manifestations</w:t>
            </w:r>
          </w:p>
        </w:tc>
        <w:tc>
          <w:tcPr>
            <w:tcW w:w="1948" w:type="dxa"/>
            <w:vAlign w:val="center"/>
          </w:tcPr>
          <w:p w14:paraId="1F5305A2" w14:textId="77777777" w:rsidR="00905BAC" w:rsidRPr="00F72F01" w:rsidRDefault="00905BAC" w:rsidP="00DD72E3">
            <w:pPr>
              <w:spacing w:line="340" w:lineRule="exact"/>
            </w:pPr>
          </w:p>
        </w:tc>
        <w:tc>
          <w:tcPr>
            <w:tcW w:w="1948" w:type="dxa"/>
            <w:vAlign w:val="center"/>
          </w:tcPr>
          <w:p w14:paraId="4F0BCE06" w14:textId="77777777" w:rsidR="00905BAC" w:rsidRPr="00F72F01" w:rsidRDefault="00905BAC" w:rsidP="00DD72E3">
            <w:pPr>
              <w:spacing w:line="340" w:lineRule="exact"/>
            </w:pPr>
          </w:p>
        </w:tc>
        <w:tc>
          <w:tcPr>
            <w:tcW w:w="1948" w:type="dxa"/>
            <w:vAlign w:val="center"/>
          </w:tcPr>
          <w:p w14:paraId="12EBA289" w14:textId="77777777" w:rsidR="00905BAC" w:rsidRPr="00F72F01" w:rsidRDefault="00905BAC" w:rsidP="00DD72E3">
            <w:pPr>
              <w:spacing w:line="340" w:lineRule="exact"/>
            </w:pPr>
          </w:p>
        </w:tc>
      </w:tr>
      <w:tr w:rsidR="00E2086B" w14:paraId="25DB1888" w14:textId="77777777" w:rsidTr="00EB6F33">
        <w:tc>
          <w:tcPr>
            <w:tcW w:w="3892" w:type="dxa"/>
            <w:vAlign w:val="center"/>
          </w:tcPr>
          <w:p w14:paraId="15391B8B" w14:textId="77777777" w:rsidR="00905BAC" w:rsidRPr="00F72F01" w:rsidRDefault="00000000" w:rsidP="00DD72E3">
            <w:pPr>
              <w:spacing w:line="340" w:lineRule="exact"/>
              <w:ind w:firstLineChars="82" w:firstLine="172"/>
              <w:rPr>
                <w:rFonts w:ascii="Times New Roman" w:hAnsi="Times New Roman" w:cs="Times New Roman"/>
                <w:szCs w:val="21"/>
              </w:rPr>
            </w:pPr>
            <w:r w:rsidRPr="00F72F01">
              <w:rPr>
                <w:rFonts w:ascii="Times New Roman" w:hAnsi="Times New Roman" w:cs="Times New Roman"/>
                <w:szCs w:val="21"/>
              </w:rPr>
              <w:t>Variceal bleeding</w:t>
            </w:r>
          </w:p>
        </w:tc>
        <w:tc>
          <w:tcPr>
            <w:tcW w:w="1948" w:type="dxa"/>
            <w:vAlign w:val="center"/>
          </w:tcPr>
          <w:p w14:paraId="4AE2638F" w14:textId="77777777" w:rsidR="00905BAC" w:rsidRPr="00F72F01" w:rsidRDefault="00000000" w:rsidP="00DD72E3">
            <w:pPr>
              <w:spacing w:line="340" w:lineRule="exact"/>
            </w:pPr>
            <w:r w:rsidRPr="00F72F01">
              <w:rPr>
                <w:rFonts w:hint="eastAsia"/>
              </w:rPr>
              <w:t>2</w:t>
            </w:r>
            <w:r w:rsidRPr="00F72F01">
              <w:t>08 (85.6%)</w:t>
            </w:r>
          </w:p>
        </w:tc>
        <w:tc>
          <w:tcPr>
            <w:tcW w:w="1948" w:type="dxa"/>
            <w:vAlign w:val="center"/>
          </w:tcPr>
          <w:p w14:paraId="6A124A66" w14:textId="77777777" w:rsidR="00905BAC" w:rsidRPr="00F72F01" w:rsidRDefault="00000000" w:rsidP="00DD72E3">
            <w:pPr>
              <w:spacing w:line="340" w:lineRule="exact"/>
            </w:pPr>
            <w:r w:rsidRPr="00F72F01">
              <w:t>214 (88.1%)</w:t>
            </w:r>
          </w:p>
        </w:tc>
        <w:tc>
          <w:tcPr>
            <w:tcW w:w="1948" w:type="dxa"/>
            <w:vAlign w:val="center"/>
          </w:tcPr>
          <w:p w14:paraId="5ABD2902" w14:textId="77777777" w:rsidR="00905BAC" w:rsidRPr="00F72F01" w:rsidRDefault="00000000" w:rsidP="00DD72E3">
            <w:pPr>
              <w:spacing w:line="340" w:lineRule="exact"/>
            </w:pPr>
            <w:r w:rsidRPr="00F72F01">
              <w:rPr>
                <w:rFonts w:hint="eastAsia"/>
              </w:rPr>
              <w:t>0</w:t>
            </w:r>
            <w:r w:rsidRPr="00F72F01">
              <w:t>.421</w:t>
            </w:r>
          </w:p>
        </w:tc>
      </w:tr>
      <w:tr w:rsidR="00E2086B" w14:paraId="604D5D0E" w14:textId="77777777" w:rsidTr="00EB6F33">
        <w:tc>
          <w:tcPr>
            <w:tcW w:w="3892" w:type="dxa"/>
            <w:vAlign w:val="center"/>
          </w:tcPr>
          <w:p w14:paraId="6148D4F9" w14:textId="77777777" w:rsidR="00905BAC" w:rsidRPr="00F72F01" w:rsidRDefault="00000000" w:rsidP="00DD72E3">
            <w:pPr>
              <w:spacing w:line="340" w:lineRule="exact"/>
              <w:ind w:firstLineChars="82" w:firstLine="172"/>
              <w:rPr>
                <w:rFonts w:ascii="Times New Roman" w:hAnsi="Times New Roman" w:cs="Times New Roman"/>
                <w:szCs w:val="21"/>
              </w:rPr>
            </w:pPr>
            <w:r w:rsidRPr="00F72F01">
              <w:rPr>
                <w:rFonts w:ascii="Times New Roman" w:hAnsi="Times New Roman" w:cs="Times New Roman"/>
                <w:szCs w:val="21"/>
              </w:rPr>
              <w:t>Refractory ascites</w:t>
            </w:r>
          </w:p>
        </w:tc>
        <w:tc>
          <w:tcPr>
            <w:tcW w:w="1948" w:type="dxa"/>
            <w:vAlign w:val="center"/>
          </w:tcPr>
          <w:p w14:paraId="421F3DCE" w14:textId="77777777" w:rsidR="00905BAC" w:rsidRPr="00F72F01" w:rsidRDefault="00000000" w:rsidP="00DD72E3">
            <w:pPr>
              <w:spacing w:line="340" w:lineRule="exact"/>
            </w:pPr>
            <w:r w:rsidRPr="00F72F01">
              <w:rPr>
                <w:rFonts w:hint="eastAsia"/>
              </w:rPr>
              <w:t>3</w:t>
            </w:r>
            <w:r w:rsidRPr="00F72F01">
              <w:t>0 (12.4%)</w:t>
            </w:r>
          </w:p>
        </w:tc>
        <w:tc>
          <w:tcPr>
            <w:tcW w:w="1948" w:type="dxa"/>
            <w:vAlign w:val="center"/>
          </w:tcPr>
          <w:p w14:paraId="4392F083" w14:textId="77777777" w:rsidR="00905BAC" w:rsidRPr="00F72F01" w:rsidRDefault="00000000" w:rsidP="00DD72E3">
            <w:pPr>
              <w:spacing w:line="340" w:lineRule="exact"/>
            </w:pPr>
            <w:r w:rsidRPr="00F72F01">
              <w:t>28 (11.5%)</w:t>
            </w:r>
          </w:p>
        </w:tc>
        <w:tc>
          <w:tcPr>
            <w:tcW w:w="1948" w:type="dxa"/>
            <w:vAlign w:val="center"/>
          </w:tcPr>
          <w:p w14:paraId="7721A1E9" w14:textId="77777777" w:rsidR="00905BAC" w:rsidRPr="00F72F01" w:rsidRDefault="00000000" w:rsidP="00DD72E3">
            <w:pPr>
              <w:spacing w:line="340" w:lineRule="exact"/>
            </w:pPr>
            <w:r w:rsidRPr="00F72F01">
              <w:rPr>
                <w:rFonts w:hint="eastAsia"/>
              </w:rPr>
              <w:t>0</w:t>
            </w:r>
            <w:r w:rsidRPr="00F72F01">
              <w:t>.780</w:t>
            </w:r>
          </w:p>
        </w:tc>
      </w:tr>
      <w:tr w:rsidR="00E2086B" w14:paraId="58E1A9BD" w14:textId="77777777" w:rsidTr="00EB6F33">
        <w:tc>
          <w:tcPr>
            <w:tcW w:w="3892" w:type="dxa"/>
            <w:vAlign w:val="center"/>
          </w:tcPr>
          <w:p w14:paraId="12F7D434" w14:textId="77777777" w:rsidR="00905BAC" w:rsidRPr="00F72F01" w:rsidRDefault="00000000" w:rsidP="00DD72E3">
            <w:pPr>
              <w:spacing w:line="340" w:lineRule="exact"/>
              <w:ind w:firstLineChars="82" w:firstLine="172"/>
              <w:rPr>
                <w:rFonts w:ascii="Times New Roman" w:hAnsi="Times New Roman" w:cs="Times New Roman"/>
                <w:szCs w:val="21"/>
              </w:rPr>
            </w:pPr>
            <w:r w:rsidRPr="00F72F01">
              <w:rPr>
                <w:rFonts w:ascii="Times New Roman" w:hAnsi="Times New Roman" w:cs="Times New Roman"/>
                <w:szCs w:val="21"/>
              </w:rPr>
              <w:t>Refractory HH</w:t>
            </w:r>
          </w:p>
        </w:tc>
        <w:tc>
          <w:tcPr>
            <w:tcW w:w="1948" w:type="dxa"/>
            <w:vAlign w:val="center"/>
          </w:tcPr>
          <w:p w14:paraId="48949ADE" w14:textId="77777777" w:rsidR="00905BAC" w:rsidRPr="00F72F01" w:rsidRDefault="00000000" w:rsidP="00DD72E3">
            <w:pPr>
              <w:spacing w:line="340" w:lineRule="exact"/>
            </w:pPr>
            <w:r w:rsidRPr="00F72F01">
              <w:rPr>
                <w:rFonts w:hint="eastAsia"/>
              </w:rPr>
              <w:t>3</w:t>
            </w:r>
            <w:r w:rsidRPr="00F72F01">
              <w:t xml:space="preserve"> (1.2%)</w:t>
            </w:r>
          </w:p>
        </w:tc>
        <w:tc>
          <w:tcPr>
            <w:tcW w:w="1948" w:type="dxa"/>
            <w:vAlign w:val="center"/>
          </w:tcPr>
          <w:p w14:paraId="08061789" w14:textId="77777777" w:rsidR="00905BAC" w:rsidRPr="00F72F01" w:rsidRDefault="00000000" w:rsidP="00DD72E3">
            <w:pPr>
              <w:spacing w:line="340" w:lineRule="exact"/>
            </w:pPr>
            <w:r w:rsidRPr="00F72F01">
              <w:rPr>
                <w:rFonts w:hint="eastAsia"/>
              </w:rPr>
              <w:t>0</w:t>
            </w:r>
            <w:r w:rsidRPr="00F72F01">
              <w:t xml:space="preserve"> (0%)</w:t>
            </w:r>
          </w:p>
        </w:tc>
        <w:tc>
          <w:tcPr>
            <w:tcW w:w="1948" w:type="dxa"/>
            <w:vAlign w:val="center"/>
          </w:tcPr>
          <w:p w14:paraId="6CC190EC" w14:textId="77777777" w:rsidR="00905BAC" w:rsidRPr="00F72F01" w:rsidRDefault="00000000" w:rsidP="00DD72E3">
            <w:pPr>
              <w:spacing w:line="340" w:lineRule="exact"/>
            </w:pPr>
            <w:r w:rsidRPr="00F72F01">
              <w:rPr>
                <w:rFonts w:hint="eastAsia"/>
              </w:rPr>
              <w:t>0</w:t>
            </w:r>
            <w:r w:rsidRPr="00F72F01">
              <w:t>.082</w:t>
            </w:r>
          </w:p>
        </w:tc>
      </w:tr>
      <w:tr w:rsidR="00E2086B" w14:paraId="3B6870CD" w14:textId="77777777" w:rsidTr="00EB6F33">
        <w:tc>
          <w:tcPr>
            <w:tcW w:w="3892" w:type="dxa"/>
            <w:vAlign w:val="center"/>
          </w:tcPr>
          <w:p w14:paraId="6439A92D" w14:textId="77777777" w:rsidR="00905BAC" w:rsidRPr="00F72F01" w:rsidRDefault="00000000" w:rsidP="00DD72E3">
            <w:pPr>
              <w:spacing w:line="340" w:lineRule="exact"/>
              <w:ind w:firstLineChars="82" w:firstLine="172"/>
              <w:rPr>
                <w:rFonts w:ascii="Times New Roman" w:hAnsi="Times New Roman" w:cs="Times New Roman"/>
                <w:szCs w:val="21"/>
              </w:rPr>
            </w:pPr>
            <w:r w:rsidRPr="00F72F01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1948" w:type="dxa"/>
            <w:vAlign w:val="center"/>
          </w:tcPr>
          <w:p w14:paraId="131C044F" w14:textId="77777777" w:rsidR="00905BAC" w:rsidRPr="00F72F01" w:rsidRDefault="00000000" w:rsidP="00DD72E3">
            <w:pPr>
              <w:spacing w:line="340" w:lineRule="exact"/>
            </w:pPr>
            <w:r w:rsidRPr="00F72F01">
              <w:rPr>
                <w:rFonts w:hint="eastAsia"/>
              </w:rPr>
              <w:t>2</w:t>
            </w:r>
            <w:r w:rsidRPr="00F72F01">
              <w:t xml:space="preserve"> (0.8%)</w:t>
            </w:r>
          </w:p>
        </w:tc>
        <w:tc>
          <w:tcPr>
            <w:tcW w:w="1948" w:type="dxa"/>
            <w:vAlign w:val="center"/>
          </w:tcPr>
          <w:p w14:paraId="34DDFFD3" w14:textId="77777777" w:rsidR="00905BAC" w:rsidRPr="00F72F01" w:rsidRDefault="00000000" w:rsidP="00DD72E3">
            <w:pPr>
              <w:spacing w:line="340" w:lineRule="exact"/>
            </w:pPr>
            <w:r w:rsidRPr="00F72F01">
              <w:rPr>
                <w:rFonts w:hint="eastAsia"/>
              </w:rPr>
              <w:t>1</w:t>
            </w:r>
            <w:r w:rsidRPr="00F72F01">
              <w:t xml:space="preserve"> (0.4%)</w:t>
            </w:r>
          </w:p>
        </w:tc>
        <w:tc>
          <w:tcPr>
            <w:tcW w:w="1948" w:type="dxa"/>
            <w:vAlign w:val="center"/>
          </w:tcPr>
          <w:p w14:paraId="43AC132D" w14:textId="77777777" w:rsidR="00905BAC" w:rsidRPr="00F72F01" w:rsidRDefault="00000000" w:rsidP="00DD72E3">
            <w:pPr>
              <w:spacing w:line="340" w:lineRule="exact"/>
            </w:pPr>
            <w:r w:rsidRPr="00F72F01">
              <w:rPr>
                <w:rFonts w:hint="eastAsia"/>
              </w:rPr>
              <w:t>0</w:t>
            </w:r>
            <w:r w:rsidRPr="00F72F01">
              <w:t>.562</w:t>
            </w:r>
          </w:p>
        </w:tc>
      </w:tr>
      <w:tr w:rsidR="00E2086B" w14:paraId="706EC667" w14:textId="77777777" w:rsidTr="00EB6F33">
        <w:tc>
          <w:tcPr>
            <w:tcW w:w="3892" w:type="dxa"/>
            <w:vAlign w:val="center"/>
          </w:tcPr>
          <w:p w14:paraId="30BC3EF1" w14:textId="77777777" w:rsidR="00905BAC" w:rsidRPr="00F72F01" w:rsidRDefault="00000000" w:rsidP="00DD72E3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F72F01">
              <w:rPr>
                <w:rFonts w:ascii="Times New Roman" w:hAnsi="Times New Roman" w:cs="Times New Roman"/>
                <w:szCs w:val="21"/>
              </w:rPr>
              <w:t>MELD</w:t>
            </w:r>
          </w:p>
        </w:tc>
        <w:tc>
          <w:tcPr>
            <w:tcW w:w="1948" w:type="dxa"/>
            <w:vAlign w:val="center"/>
          </w:tcPr>
          <w:p w14:paraId="40C76E8E" w14:textId="77777777" w:rsidR="00905BAC" w:rsidRPr="00F72F01" w:rsidRDefault="00000000" w:rsidP="00DD72E3">
            <w:pPr>
              <w:spacing w:line="340" w:lineRule="exact"/>
            </w:pPr>
            <w:r w:rsidRPr="00F72F01">
              <w:rPr>
                <w:rFonts w:hint="eastAsia"/>
              </w:rPr>
              <w:t>1</w:t>
            </w:r>
            <w:r w:rsidRPr="00F72F01">
              <w:t>2 (0-27)</w:t>
            </w:r>
          </w:p>
        </w:tc>
        <w:tc>
          <w:tcPr>
            <w:tcW w:w="1948" w:type="dxa"/>
            <w:vAlign w:val="center"/>
          </w:tcPr>
          <w:p w14:paraId="3DE9109B" w14:textId="77777777" w:rsidR="00905BAC" w:rsidRPr="00F72F01" w:rsidRDefault="00000000" w:rsidP="00DD72E3">
            <w:pPr>
              <w:spacing w:line="340" w:lineRule="exact"/>
            </w:pPr>
            <w:r w:rsidRPr="00F72F01">
              <w:rPr>
                <w:rFonts w:hint="eastAsia"/>
              </w:rPr>
              <w:t>1</w:t>
            </w:r>
            <w:r w:rsidRPr="00F72F01">
              <w:t>2 (1-28)</w:t>
            </w:r>
          </w:p>
        </w:tc>
        <w:tc>
          <w:tcPr>
            <w:tcW w:w="1948" w:type="dxa"/>
            <w:vAlign w:val="center"/>
          </w:tcPr>
          <w:p w14:paraId="312EEE0A" w14:textId="77777777" w:rsidR="00905BAC" w:rsidRPr="00F72F01" w:rsidRDefault="00000000" w:rsidP="00DD72E3">
            <w:pPr>
              <w:spacing w:line="340" w:lineRule="exact"/>
            </w:pPr>
            <w:r w:rsidRPr="00F72F01">
              <w:rPr>
                <w:rFonts w:hint="eastAsia"/>
              </w:rPr>
              <w:t>0</w:t>
            </w:r>
            <w:r w:rsidRPr="00F72F01">
              <w:t>.519</w:t>
            </w:r>
          </w:p>
        </w:tc>
      </w:tr>
      <w:tr w:rsidR="00E2086B" w14:paraId="5C83948C" w14:textId="77777777" w:rsidTr="00EB6F33">
        <w:tc>
          <w:tcPr>
            <w:tcW w:w="3892" w:type="dxa"/>
            <w:vAlign w:val="center"/>
          </w:tcPr>
          <w:p w14:paraId="64BE5647" w14:textId="77777777" w:rsidR="00905BAC" w:rsidRPr="00F72F01" w:rsidRDefault="00000000" w:rsidP="00DD72E3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F72F01">
              <w:rPr>
                <w:rFonts w:ascii="Times New Roman" w:hAnsi="Times New Roman" w:cs="Times New Roman"/>
                <w:szCs w:val="21"/>
              </w:rPr>
              <w:t>PVT: MPV &gt; 50%</w:t>
            </w:r>
          </w:p>
        </w:tc>
        <w:tc>
          <w:tcPr>
            <w:tcW w:w="1948" w:type="dxa"/>
            <w:vAlign w:val="center"/>
          </w:tcPr>
          <w:p w14:paraId="7500BB2E" w14:textId="77777777" w:rsidR="00905BAC" w:rsidRPr="00F72F01" w:rsidRDefault="00000000" w:rsidP="00DD72E3">
            <w:pPr>
              <w:spacing w:line="340" w:lineRule="exact"/>
            </w:pPr>
            <w:r w:rsidRPr="00F72F01">
              <w:rPr>
                <w:rFonts w:hint="eastAsia"/>
              </w:rPr>
              <w:t>6</w:t>
            </w:r>
            <w:r w:rsidRPr="00F72F01">
              <w:t>6 (27.2%)</w:t>
            </w:r>
          </w:p>
        </w:tc>
        <w:tc>
          <w:tcPr>
            <w:tcW w:w="1948" w:type="dxa"/>
            <w:vAlign w:val="center"/>
          </w:tcPr>
          <w:p w14:paraId="3819C84D" w14:textId="77777777" w:rsidR="00905BAC" w:rsidRPr="00F72F01" w:rsidRDefault="00000000" w:rsidP="00DD72E3">
            <w:pPr>
              <w:spacing w:line="340" w:lineRule="exact"/>
            </w:pPr>
            <w:r w:rsidRPr="00F72F01">
              <w:t>58 (23.9%)</w:t>
            </w:r>
          </w:p>
        </w:tc>
        <w:tc>
          <w:tcPr>
            <w:tcW w:w="1948" w:type="dxa"/>
            <w:vAlign w:val="center"/>
          </w:tcPr>
          <w:p w14:paraId="5025FDB9" w14:textId="77777777" w:rsidR="00905BAC" w:rsidRPr="00F72F01" w:rsidRDefault="00000000" w:rsidP="00DD72E3">
            <w:pPr>
              <w:spacing w:line="340" w:lineRule="exact"/>
            </w:pPr>
            <w:r w:rsidRPr="00F72F01">
              <w:rPr>
                <w:rFonts w:hint="eastAsia"/>
              </w:rPr>
              <w:t>0</w:t>
            </w:r>
            <w:r w:rsidRPr="00F72F01">
              <w:t>.405</w:t>
            </w:r>
          </w:p>
        </w:tc>
      </w:tr>
      <w:tr w:rsidR="00E2086B" w14:paraId="68F61285" w14:textId="77777777" w:rsidTr="00EB6F33">
        <w:tc>
          <w:tcPr>
            <w:tcW w:w="3892" w:type="dxa"/>
            <w:vAlign w:val="center"/>
          </w:tcPr>
          <w:p w14:paraId="3EE69FBE" w14:textId="77777777" w:rsidR="00905BAC" w:rsidRPr="00F72F01" w:rsidRDefault="00000000" w:rsidP="00DD72E3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F72F01">
              <w:rPr>
                <w:rFonts w:ascii="Times New Roman" w:hAnsi="Times New Roman" w:cs="Times New Roman"/>
                <w:szCs w:val="21"/>
              </w:rPr>
              <w:t>Splenectomy</w:t>
            </w:r>
          </w:p>
        </w:tc>
        <w:tc>
          <w:tcPr>
            <w:tcW w:w="1948" w:type="dxa"/>
            <w:vAlign w:val="center"/>
          </w:tcPr>
          <w:p w14:paraId="308B108B" w14:textId="77777777" w:rsidR="00905BAC" w:rsidRPr="00F72F01" w:rsidRDefault="00000000" w:rsidP="00DD72E3">
            <w:pPr>
              <w:spacing w:line="340" w:lineRule="exact"/>
            </w:pPr>
            <w:r w:rsidRPr="00F72F01">
              <w:rPr>
                <w:rFonts w:hint="eastAsia"/>
              </w:rPr>
              <w:t>3</w:t>
            </w:r>
            <w:r w:rsidRPr="00F72F01">
              <w:t>4 (14.0%)</w:t>
            </w:r>
          </w:p>
        </w:tc>
        <w:tc>
          <w:tcPr>
            <w:tcW w:w="1948" w:type="dxa"/>
            <w:vAlign w:val="center"/>
          </w:tcPr>
          <w:p w14:paraId="62067A23" w14:textId="77777777" w:rsidR="00905BAC" w:rsidRPr="00F72F01" w:rsidRDefault="00000000" w:rsidP="00DD72E3">
            <w:pPr>
              <w:spacing w:line="340" w:lineRule="exact"/>
            </w:pPr>
            <w:r w:rsidRPr="00F72F01">
              <w:t>23 (9.5%)</w:t>
            </w:r>
          </w:p>
        </w:tc>
        <w:tc>
          <w:tcPr>
            <w:tcW w:w="1948" w:type="dxa"/>
            <w:vAlign w:val="center"/>
          </w:tcPr>
          <w:p w14:paraId="2D888228" w14:textId="77777777" w:rsidR="00905BAC" w:rsidRPr="00F72F01" w:rsidRDefault="00000000" w:rsidP="00DD72E3">
            <w:pPr>
              <w:spacing w:line="340" w:lineRule="exact"/>
            </w:pPr>
            <w:r w:rsidRPr="00F72F01">
              <w:rPr>
                <w:rFonts w:hint="eastAsia"/>
              </w:rPr>
              <w:t>0</w:t>
            </w:r>
            <w:r w:rsidRPr="00F72F01">
              <w:t>.121</w:t>
            </w:r>
          </w:p>
        </w:tc>
      </w:tr>
    </w:tbl>
    <w:p w14:paraId="2B8A8DCD" w14:textId="68816121" w:rsidR="00967F00" w:rsidRPr="00466387" w:rsidRDefault="00000000" w:rsidP="00466387">
      <w:pPr>
        <w:spacing w:line="340" w:lineRule="exact"/>
        <w:rPr>
          <w:rFonts w:ascii="Times New Roman" w:hAnsi="Times New Roman" w:cs="Times New Roman"/>
          <w:szCs w:val="21"/>
        </w:rPr>
      </w:pPr>
      <w:r w:rsidRPr="00F72F01">
        <w:rPr>
          <w:rFonts w:ascii="Times New Roman" w:hAnsi="Times New Roman" w:cs="Times New Roman"/>
          <w:szCs w:val="21"/>
        </w:rPr>
        <w:t>HBV, hepatitis B virus; HH, hepatic hydrothorax; MELD, model of end-stage liver disease; PVT, portal vein thrombosis; MPV, main portal vein.</w:t>
      </w:r>
    </w:p>
    <w:sectPr w:rsidR="00967F00" w:rsidRPr="00466387" w:rsidSect="0090476E">
      <w:footerReference w:type="default" r:id="rId8"/>
      <w:pgSz w:w="11906" w:h="16838"/>
      <w:pgMar w:top="1440" w:right="1080" w:bottom="1440" w:left="1080" w:header="851" w:footer="56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4F8615" w14:textId="77777777" w:rsidR="00B04230" w:rsidRDefault="00B04230">
      <w:r>
        <w:separator/>
      </w:r>
    </w:p>
  </w:endnote>
  <w:endnote w:type="continuationSeparator" w:id="0">
    <w:p w14:paraId="7C5093D4" w14:textId="77777777" w:rsidR="00B04230" w:rsidRDefault="00B042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A330F5" w14:textId="5A7400CE" w:rsidR="00D705E9" w:rsidRDefault="00D705E9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22) Gou X, Jia W, He C et al</w:t>
    </w:r>
  </w:p>
  <w:p w14:paraId="22E48968" w14:textId="77777777" w:rsidR="003E5121" w:rsidRDefault="003E512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7EE34D" w14:textId="77777777" w:rsidR="00B04230" w:rsidRDefault="00B04230">
      <w:r>
        <w:separator/>
      </w:r>
    </w:p>
  </w:footnote>
  <w:footnote w:type="continuationSeparator" w:id="0">
    <w:p w14:paraId="079FD94F" w14:textId="77777777" w:rsidR="00B04230" w:rsidRDefault="00B042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1BA5D4A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5E68526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490F41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2EB114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3143322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8289FE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12C837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21C26BA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69AB68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C62A0C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43F1D64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370A3FA8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6BD1103E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1847133200">
    <w:abstractNumId w:val="10"/>
  </w:num>
  <w:num w:numId="2" w16cid:durableId="119540906">
    <w:abstractNumId w:val="11"/>
  </w:num>
  <w:num w:numId="3" w16cid:durableId="556816891">
    <w:abstractNumId w:val="12"/>
  </w:num>
  <w:num w:numId="4" w16cid:durableId="1064373916">
    <w:abstractNumId w:val="9"/>
  </w:num>
  <w:num w:numId="5" w16cid:durableId="281426661">
    <w:abstractNumId w:val="7"/>
  </w:num>
  <w:num w:numId="6" w16cid:durableId="1355690236">
    <w:abstractNumId w:val="6"/>
  </w:num>
  <w:num w:numId="7" w16cid:durableId="607590126">
    <w:abstractNumId w:val="5"/>
  </w:num>
  <w:num w:numId="8" w16cid:durableId="1428890358">
    <w:abstractNumId w:val="4"/>
  </w:num>
  <w:num w:numId="9" w16cid:durableId="192812995">
    <w:abstractNumId w:val="8"/>
  </w:num>
  <w:num w:numId="10" w16cid:durableId="1037438394">
    <w:abstractNumId w:val="3"/>
  </w:num>
  <w:num w:numId="11" w16cid:durableId="1824732996">
    <w:abstractNumId w:val="2"/>
  </w:num>
  <w:num w:numId="12" w16cid:durableId="1282424006">
    <w:abstractNumId w:val="1"/>
  </w:num>
  <w:num w:numId="13" w16cid:durableId="6317898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vd0fe2mee2abewdwv5x09afvpttv9rw0zd&quot;&gt;慢性肝病&lt;record-ids&gt;&lt;item&gt;18&lt;/item&gt;&lt;item&gt;19&lt;/item&gt;&lt;item&gt;537&lt;/item&gt;&lt;item&gt;538&lt;/item&gt;&lt;item&gt;701&lt;/item&gt;&lt;item&gt;702&lt;/item&gt;&lt;item&gt;1307&lt;/item&gt;&lt;item&gt;1313&lt;/item&gt;&lt;item&gt;1316&lt;/item&gt;&lt;item&gt;1328&lt;/item&gt;&lt;item&gt;1330&lt;/item&gt;&lt;item&gt;1333&lt;/item&gt;&lt;item&gt;1335&lt;/item&gt;&lt;item&gt;1336&lt;/item&gt;&lt;item&gt;1346&lt;/item&gt;&lt;item&gt;1349&lt;/item&gt;&lt;item&gt;1352&lt;/item&gt;&lt;item&gt;1354&lt;/item&gt;&lt;item&gt;1358&lt;/item&gt;&lt;item&gt;1362&lt;/item&gt;&lt;item&gt;1365&lt;/item&gt;&lt;item&gt;1367&lt;/item&gt;&lt;item&gt;1369&lt;/item&gt;&lt;item&gt;1381&lt;/item&gt;&lt;item&gt;1386&lt;/item&gt;&lt;item&gt;1403&lt;/item&gt;&lt;item&gt;1413&lt;/item&gt;&lt;item&gt;1421&lt;/item&gt;&lt;item&gt;1422&lt;/item&gt;&lt;/record-ids&gt;&lt;/item&gt;&lt;/Libraries&gt;"/>
  </w:docVars>
  <w:rsids>
    <w:rsidRoot w:val="004F57A6"/>
    <w:rsid w:val="00000B1B"/>
    <w:rsid w:val="00001972"/>
    <w:rsid w:val="00002695"/>
    <w:rsid w:val="00003F28"/>
    <w:rsid w:val="000063FE"/>
    <w:rsid w:val="000130C3"/>
    <w:rsid w:val="00014A5B"/>
    <w:rsid w:val="00014B97"/>
    <w:rsid w:val="0001700B"/>
    <w:rsid w:val="00017A83"/>
    <w:rsid w:val="00020915"/>
    <w:rsid w:val="00022258"/>
    <w:rsid w:val="00022F15"/>
    <w:rsid w:val="00026A2A"/>
    <w:rsid w:val="0003108A"/>
    <w:rsid w:val="000323D1"/>
    <w:rsid w:val="0003247D"/>
    <w:rsid w:val="00034542"/>
    <w:rsid w:val="00036FAE"/>
    <w:rsid w:val="00044235"/>
    <w:rsid w:val="00044C34"/>
    <w:rsid w:val="00044EFB"/>
    <w:rsid w:val="00047299"/>
    <w:rsid w:val="000510A7"/>
    <w:rsid w:val="000534BB"/>
    <w:rsid w:val="000557C9"/>
    <w:rsid w:val="00056248"/>
    <w:rsid w:val="00057553"/>
    <w:rsid w:val="0006016A"/>
    <w:rsid w:val="000603F2"/>
    <w:rsid w:val="00061F0D"/>
    <w:rsid w:val="000625B4"/>
    <w:rsid w:val="00067267"/>
    <w:rsid w:val="00070A40"/>
    <w:rsid w:val="00070B79"/>
    <w:rsid w:val="00071882"/>
    <w:rsid w:val="00075D11"/>
    <w:rsid w:val="00077F9F"/>
    <w:rsid w:val="00082EA2"/>
    <w:rsid w:val="00083306"/>
    <w:rsid w:val="00083D4F"/>
    <w:rsid w:val="00087561"/>
    <w:rsid w:val="0009072A"/>
    <w:rsid w:val="000909B2"/>
    <w:rsid w:val="000A210E"/>
    <w:rsid w:val="000A42CA"/>
    <w:rsid w:val="000A6A5B"/>
    <w:rsid w:val="000A702C"/>
    <w:rsid w:val="000B12EA"/>
    <w:rsid w:val="000B157E"/>
    <w:rsid w:val="000B2129"/>
    <w:rsid w:val="000B262B"/>
    <w:rsid w:val="000B4E7C"/>
    <w:rsid w:val="000B6C25"/>
    <w:rsid w:val="000B72A9"/>
    <w:rsid w:val="000C4D48"/>
    <w:rsid w:val="000C5B0C"/>
    <w:rsid w:val="000C679E"/>
    <w:rsid w:val="000D0EFD"/>
    <w:rsid w:val="000D18D3"/>
    <w:rsid w:val="000D1FB6"/>
    <w:rsid w:val="000D3933"/>
    <w:rsid w:val="000D6DB6"/>
    <w:rsid w:val="000D7A29"/>
    <w:rsid w:val="000E39CE"/>
    <w:rsid w:val="000E6220"/>
    <w:rsid w:val="000E7CF6"/>
    <w:rsid w:val="000F1532"/>
    <w:rsid w:val="000F3534"/>
    <w:rsid w:val="000F4F36"/>
    <w:rsid w:val="000F6254"/>
    <w:rsid w:val="0010059A"/>
    <w:rsid w:val="001035F9"/>
    <w:rsid w:val="001068B8"/>
    <w:rsid w:val="001073D3"/>
    <w:rsid w:val="00110617"/>
    <w:rsid w:val="001109F7"/>
    <w:rsid w:val="00111420"/>
    <w:rsid w:val="001160F0"/>
    <w:rsid w:val="00117CAC"/>
    <w:rsid w:val="001215BE"/>
    <w:rsid w:val="001227FB"/>
    <w:rsid w:val="00123871"/>
    <w:rsid w:val="00123AE7"/>
    <w:rsid w:val="0012463E"/>
    <w:rsid w:val="001301F1"/>
    <w:rsid w:val="0013065A"/>
    <w:rsid w:val="00133AB8"/>
    <w:rsid w:val="00135A2F"/>
    <w:rsid w:val="00136AF0"/>
    <w:rsid w:val="00137C43"/>
    <w:rsid w:val="001424FD"/>
    <w:rsid w:val="0014352D"/>
    <w:rsid w:val="00144769"/>
    <w:rsid w:val="00144972"/>
    <w:rsid w:val="001452E5"/>
    <w:rsid w:val="00151739"/>
    <w:rsid w:val="00153669"/>
    <w:rsid w:val="001541ED"/>
    <w:rsid w:val="001601A6"/>
    <w:rsid w:val="001606C5"/>
    <w:rsid w:val="00165EB5"/>
    <w:rsid w:val="00170663"/>
    <w:rsid w:val="00173365"/>
    <w:rsid w:val="00174C59"/>
    <w:rsid w:val="00176562"/>
    <w:rsid w:val="00184451"/>
    <w:rsid w:val="00185E3A"/>
    <w:rsid w:val="001867F8"/>
    <w:rsid w:val="00186D14"/>
    <w:rsid w:val="00190C88"/>
    <w:rsid w:val="00192387"/>
    <w:rsid w:val="001928DD"/>
    <w:rsid w:val="00192A0B"/>
    <w:rsid w:val="00192A82"/>
    <w:rsid w:val="00192DD2"/>
    <w:rsid w:val="00193002"/>
    <w:rsid w:val="001A0149"/>
    <w:rsid w:val="001A1227"/>
    <w:rsid w:val="001A2BA0"/>
    <w:rsid w:val="001A62D2"/>
    <w:rsid w:val="001B0C5D"/>
    <w:rsid w:val="001B0EF6"/>
    <w:rsid w:val="001B1403"/>
    <w:rsid w:val="001B3424"/>
    <w:rsid w:val="001B627F"/>
    <w:rsid w:val="001B6BF7"/>
    <w:rsid w:val="001B7343"/>
    <w:rsid w:val="001C42FC"/>
    <w:rsid w:val="001C4443"/>
    <w:rsid w:val="001C4593"/>
    <w:rsid w:val="001D4A0D"/>
    <w:rsid w:val="001D5A70"/>
    <w:rsid w:val="001E1DF4"/>
    <w:rsid w:val="001E213F"/>
    <w:rsid w:val="001E28DC"/>
    <w:rsid w:val="001E2AB5"/>
    <w:rsid w:val="001E6842"/>
    <w:rsid w:val="001F050F"/>
    <w:rsid w:val="001F232D"/>
    <w:rsid w:val="001F7626"/>
    <w:rsid w:val="00201CD5"/>
    <w:rsid w:val="00202066"/>
    <w:rsid w:val="002043E8"/>
    <w:rsid w:val="00205E07"/>
    <w:rsid w:val="002065D9"/>
    <w:rsid w:val="00207F97"/>
    <w:rsid w:val="00210E94"/>
    <w:rsid w:val="00211E68"/>
    <w:rsid w:val="00222BF0"/>
    <w:rsid w:val="002315AC"/>
    <w:rsid w:val="00231FEE"/>
    <w:rsid w:val="002365EC"/>
    <w:rsid w:val="00236C77"/>
    <w:rsid w:val="0023728F"/>
    <w:rsid w:val="00240E42"/>
    <w:rsid w:val="00241167"/>
    <w:rsid w:val="00245671"/>
    <w:rsid w:val="0025036E"/>
    <w:rsid w:val="00250CC0"/>
    <w:rsid w:val="00252BDE"/>
    <w:rsid w:val="002548AF"/>
    <w:rsid w:val="00256743"/>
    <w:rsid w:val="00256DFF"/>
    <w:rsid w:val="00260903"/>
    <w:rsid w:val="002618D6"/>
    <w:rsid w:val="00263671"/>
    <w:rsid w:val="00265749"/>
    <w:rsid w:val="00266E13"/>
    <w:rsid w:val="00267DA6"/>
    <w:rsid w:val="00270943"/>
    <w:rsid w:val="00271618"/>
    <w:rsid w:val="00271775"/>
    <w:rsid w:val="00275065"/>
    <w:rsid w:val="00277393"/>
    <w:rsid w:val="002800C8"/>
    <w:rsid w:val="00280608"/>
    <w:rsid w:val="0028336C"/>
    <w:rsid w:val="00283999"/>
    <w:rsid w:val="00283A74"/>
    <w:rsid w:val="00284160"/>
    <w:rsid w:val="00285C63"/>
    <w:rsid w:val="00286D9A"/>
    <w:rsid w:val="002940A5"/>
    <w:rsid w:val="00294A63"/>
    <w:rsid w:val="00295B2A"/>
    <w:rsid w:val="002A3F72"/>
    <w:rsid w:val="002A4105"/>
    <w:rsid w:val="002A4366"/>
    <w:rsid w:val="002A5189"/>
    <w:rsid w:val="002B4563"/>
    <w:rsid w:val="002B4C93"/>
    <w:rsid w:val="002B6AED"/>
    <w:rsid w:val="002B6DC7"/>
    <w:rsid w:val="002C08DF"/>
    <w:rsid w:val="002C396E"/>
    <w:rsid w:val="002C3AF2"/>
    <w:rsid w:val="002C7091"/>
    <w:rsid w:val="002D0D96"/>
    <w:rsid w:val="002D1492"/>
    <w:rsid w:val="002D14A1"/>
    <w:rsid w:val="002D3F4F"/>
    <w:rsid w:val="002D5E46"/>
    <w:rsid w:val="002D75CC"/>
    <w:rsid w:val="002D7D4E"/>
    <w:rsid w:val="002E0126"/>
    <w:rsid w:val="002E4520"/>
    <w:rsid w:val="002E60A2"/>
    <w:rsid w:val="002E7922"/>
    <w:rsid w:val="002F1250"/>
    <w:rsid w:val="002F1FAE"/>
    <w:rsid w:val="002F2E8F"/>
    <w:rsid w:val="002F650D"/>
    <w:rsid w:val="00305FF6"/>
    <w:rsid w:val="003116F3"/>
    <w:rsid w:val="003117E2"/>
    <w:rsid w:val="003151FF"/>
    <w:rsid w:val="00315D71"/>
    <w:rsid w:val="00317175"/>
    <w:rsid w:val="00322AF6"/>
    <w:rsid w:val="00325AA7"/>
    <w:rsid w:val="00327692"/>
    <w:rsid w:val="0032773C"/>
    <w:rsid w:val="00327AF7"/>
    <w:rsid w:val="00330D0F"/>
    <w:rsid w:val="003310BD"/>
    <w:rsid w:val="00331E52"/>
    <w:rsid w:val="003376EA"/>
    <w:rsid w:val="00340E6B"/>
    <w:rsid w:val="00341C8E"/>
    <w:rsid w:val="00342414"/>
    <w:rsid w:val="00344B17"/>
    <w:rsid w:val="00344EF9"/>
    <w:rsid w:val="0034660F"/>
    <w:rsid w:val="00346ADD"/>
    <w:rsid w:val="00347181"/>
    <w:rsid w:val="003504C9"/>
    <w:rsid w:val="00350AD1"/>
    <w:rsid w:val="003532EC"/>
    <w:rsid w:val="00354DE9"/>
    <w:rsid w:val="00360AAF"/>
    <w:rsid w:val="00360DFD"/>
    <w:rsid w:val="00361048"/>
    <w:rsid w:val="00367A78"/>
    <w:rsid w:val="003711CF"/>
    <w:rsid w:val="00372E49"/>
    <w:rsid w:val="00374FA1"/>
    <w:rsid w:val="00375233"/>
    <w:rsid w:val="003835C6"/>
    <w:rsid w:val="00384DD5"/>
    <w:rsid w:val="0039080F"/>
    <w:rsid w:val="00391E38"/>
    <w:rsid w:val="00395763"/>
    <w:rsid w:val="0039722D"/>
    <w:rsid w:val="00397233"/>
    <w:rsid w:val="003A256E"/>
    <w:rsid w:val="003A5CD0"/>
    <w:rsid w:val="003A7681"/>
    <w:rsid w:val="003B3ADC"/>
    <w:rsid w:val="003B4DF4"/>
    <w:rsid w:val="003B68BA"/>
    <w:rsid w:val="003B70CD"/>
    <w:rsid w:val="003B7719"/>
    <w:rsid w:val="003C2CE8"/>
    <w:rsid w:val="003C2F4E"/>
    <w:rsid w:val="003C3870"/>
    <w:rsid w:val="003C56E1"/>
    <w:rsid w:val="003C7BA4"/>
    <w:rsid w:val="003D32FE"/>
    <w:rsid w:val="003D4C12"/>
    <w:rsid w:val="003E0697"/>
    <w:rsid w:val="003E1F51"/>
    <w:rsid w:val="003E229D"/>
    <w:rsid w:val="003E2321"/>
    <w:rsid w:val="003E5121"/>
    <w:rsid w:val="003E60B9"/>
    <w:rsid w:val="003E7CDA"/>
    <w:rsid w:val="003F0914"/>
    <w:rsid w:val="003F0CD3"/>
    <w:rsid w:val="003F411B"/>
    <w:rsid w:val="003F5AE2"/>
    <w:rsid w:val="003F5F6C"/>
    <w:rsid w:val="003F68A8"/>
    <w:rsid w:val="003F6BD0"/>
    <w:rsid w:val="003F7D47"/>
    <w:rsid w:val="0040124F"/>
    <w:rsid w:val="00401CFA"/>
    <w:rsid w:val="00404859"/>
    <w:rsid w:val="00404E67"/>
    <w:rsid w:val="00405F68"/>
    <w:rsid w:val="004070CD"/>
    <w:rsid w:val="00407A23"/>
    <w:rsid w:val="0041376C"/>
    <w:rsid w:val="004158B0"/>
    <w:rsid w:val="00416958"/>
    <w:rsid w:val="00420358"/>
    <w:rsid w:val="00420A52"/>
    <w:rsid w:val="00422890"/>
    <w:rsid w:val="00423710"/>
    <w:rsid w:val="00425793"/>
    <w:rsid w:val="00430D73"/>
    <w:rsid w:val="00431D51"/>
    <w:rsid w:val="004320FF"/>
    <w:rsid w:val="00435396"/>
    <w:rsid w:val="00440663"/>
    <w:rsid w:val="00440A52"/>
    <w:rsid w:val="00440EBA"/>
    <w:rsid w:val="00441476"/>
    <w:rsid w:val="00447BD3"/>
    <w:rsid w:val="004506D8"/>
    <w:rsid w:val="004533D6"/>
    <w:rsid w:val="00456F25"/>
    <w:rsid w:val="00457DE7"/>
    <w:rsid w:val="00464E94"/>
    <w:rsid w:val="00466387"/>
    <w:rsid w:val="00477893"/>
    <w:rsid w:val="00477FEF"/>
    <w:rsid w:val="0048057A"/>
    <w:rsid w:val="00482194"/>
    <w:rsid w:val="00483F58"/>
    <w:rsid w:val="00484B82"/>
    <w:rsid w:val="00487EE9"/>
    <w:rsid w:val="004911AD"/>
    <w:rsid w:val="0049239D"/>
    <w:rsid w:val="00492F59"/>
    <w:rsid w:val="004931AB"/>
    <w:rsid w:val="00493E94"/>
    <w:rsid w:val="004946FB"/>
    <w:rsid w:val="00495009"/>
    <w:rsid w:val="00496A09"/>
    <w:rsid w:val="004971F1"/>
    <w:rsid w:val="00497A28"/>
    <w:rsid w:val="004A03DE"/>
    <w:rsid w:val="004A1223"/>
    <w:rsid w:val="004A392F"/>
    <w:rsid w:val="004A711B"/>
    <w:rsid w:val="004B152A"/>
    <w:rsid w:val="004B1CA0"/>
    <w:rsid w:val="004B321D"/>
    <w:rsid w:val="004B45ED"/>
    <w:rsid w:val="004B50E4"/>
    <w:rsid w:val="004C0CDC"/>
    <w:rsid w:val="004C174B"/>
    <w:rsid w:val="004C5D5E"/>
    <w:rsid w:val="004C6598"/>
    <w:rsid w:val="004D0F18"/>
    <w:rsid w:val="004D32E4"/>
    <w:rsid w:val="004D3A67"/>
    <w:rsid w:val="004D5C5F"/>
    <w:rsid w:val="004E1768"/>
    <w:rsid w:val="004E2A62"/>
    <w:rsid w:val="004E4430"/>
    <w:rsid w:val="004E5D85"/>
    <w:rsid w:val="004E6155"/>
    <w:rsid w:val="004E660B"/>
    <w:rsid w:val="004F42F7"/>
    <w:rsid w:val="004F57A6"/>
    <w:rsid w:val="00502C68"/>
    <w:rsid w:val="00503410"/>
    <w:rsid w:val="005060F3"/>
    <w:rsid w:val="005066A6"/>
    <w:rsid w:val="00507456"/>
    <w:rsid w:val="00510B3F"/>
    <w:rsid w:val="00510E57"/>
    <w:rsid w:val="00510F90"/>
    <w:rsid w:val="00511D56"/>
    <w:rsid w:val="005120AE"/>
    <w:rsid w:val="00514F94"/>
    <w:rsid w:val="00517952"/>
    <w:rsid w:val="005204B3"/>
    <w:rsid w:val="0052079E"/>
    <w:rsid w:val="005229CF"/>
    <w:rsid w:val="00524D2B"/>
    <w:rsid w:val="005253F9"/>
    <w:rsid w:val="00536C79"/>
    <w:rsid w:val="005419D8"/>
    <w:rsid w:val="0054297B"/>
    <w:rsid w:val="00543950"/>
    <w:rsid w:val="0055181D"/>
    <w:rsid w:val="0055324F"/>
    <w:rsid w:val="00554723"/>
    <w:rsid w:val="0056181C"/>
    <w:rsid w:val="00561ECB"/>
    <w:rsid w:val="005625DB"/>
    <w:rsid w:val="005744C6"/>
    <w:rsid w:val="005764A1"/>
    <w:rsid w:val="00580EE9"/>
    <w:rsid w:val="005832CE"/>
    <w:rsid w:val="005841A4"/>
    <w:rsid w:val="00584EA4"/>
    <w:rsid w:val="005858B6"/>
    <w:rsid w:val="005871E8"/>
    <w:rsid w:val="00590185"/>
    <w:rsid w:val="005909F8"/>
    <w:rsid w:val="00591B80"/>
    <w:rsid w:val="00596C0D"/>
    <w:rsid w:val="00597AB0"/>
    <w:rsid w:val="00597B4F"/>
    <w:rsid w:val="005A41B7"/>
    <w:rsid w:val="005A4C6A"/>
    <w:rsid w:val="005A5C06"/>
    <w:rsid w:val="005B0C08"/>
    <w:rsid w:val="005B1CED"/>
    <w:rsid w:val="005B2736"/>
    <w:rsid w:val="005B2B4C"/>
    <w:rsid w:val="005C3C17"/>
    <w:rsid w:val="005C7A2E"/>
    <w:rsid w:val="005D0FD9"/>
    <w:rsid w:val="005D24E8"/>
    <w:rsid w:val="005D2E58"/>
    <w:rsid w:val="005D37D9"/>
    <w:rsid w:val="005D50A0"/>
    <w:rsid w:val="005E206D"/>
    <w:rsid w:val="005E3ACD"/>
    <w:rsid w:val="005E595E"/>
    <w:rsid w:val="005E7248"/>
    <w:rsid w:val="005F026C"/>
    <w:rsid w:val="005F247D"/>
    <w:rsid w:val="005F3D1B"/>
    <w:rsid w:val="005F5259"/>
    <w:rsid w:val="005F6234"/>
    <w:rsid w:val="005F778D"/>
    <w:rsid w:val="00600661"/>
    <w:rsid w:val="0060280E"/>
    <w:rsid w:val="00603232"/>
    <w:rsid w:val="006057B4"/>
    <w:rsid w:val="00606775"/>
    <w:rsid w:val="00606E29"/>
    <w:rsid w:val="00607C36"/>
    <w:rsid w:val="00610CCA"/>
    <w:rsid w:val="00611F29"/>
    <w:rsid w:val="0062132F"/>
    <w:rsid w:val="00622E4B"/>
    <w:rsid w:val="00630F20"/>
    <w:rsid w:val="00631354"/>
    <w:rsid w:val="00634104"/>
    <w:rsid w:val="0063582D"/>
    <w:rsid w:val="00635A3F"/>
    <w:rsid w:val="00636659"/>
    <w:rsid w:val="00636FCA"/>
    <w:rsid w:val="006428CE"/>
    <w:rsid w:val="00645563"/>
    <w:rsid w:val="006502B5"/>
    <w:rsid w:val="0065375A"/>
    <w:rsid w:val="006538CB"/>
    <w:rsid w:val="00654776"/>
    <w:rsid w:val="00657431"/>
    <w:rsid w:val="006577A5"/>
    <w:rsid w:val="006618B8"/>
    <w:rsid w:val="00661BCE"/>
    <w:rsid w:val="00664143"/>
    <w:rsid w:val="00672AC3"/>
    <w:rsid w:val="00673FBF"/>
    <w:rsid w:val="0067483C"/>
    <w:rsid w:val="0067797B"/>
    <w:rsid w:val="00680349"/>
    <w:rsid w:val="006827AC"/>
    <w:rsid w:val="006911AB"/>
    <w:rsid w:val="0069212A"/>
    <w:rsid w:val="00694531"/>
    <w:rsid w:val="00697454"/>
    <w:rsid w:val="006A1FA4"/>
    <w:rsid w:val="006A2C23"/>
    <w:rsid w:val="006A35A1"/>
    <w:rsid w:val="006A68C5"/>
    <w:rsid w:val="006B1260"/>
    <w:rsid w:val="006B19A7"/>
    <w:rsid w:val="006B30E3"/>
    <w:rsid w:val="006B6434"/>
    <w:rsid w:val="006C01EA"/>
    <w:rsid w:val="006C1A8D"/>
    <w:rsid w:val="006C2F76"/>
    <w:rsid w:val="006C47C8"/>
    <w:rsid w:val="006C6448"/>
    <w:rsid w:val="006D0A3F"/>
    <w:rsid w:val="006F4704"/>
    <w:rsid w:val="006F4F66"/>
    <w:rsid w:val="006F6498"/>
    <w:rsid w:val="00701741"/>
    <w:rsid w:val="007019E7"/>
    <w:rsid w:val="00701A29"/>
    <w:rsid w:val="00703725"/>
    <w:rsid w:val="00704FD6"/>
    <w:rsid w:val="00707664"/>
    <w:rsid w:val="00711268"/>
    <w:rsid w:val="00711A45"/>
    <w:rsid w:val="00714014"/>
    <w:rsid w:val="00715B71"/>
    <w:rsid w:val="00717F05"/>
    <w:rsid w:val="00720748"/>
    <w:rsid w:val="007272F4"/>
    <w:rsid w:val="0073275A"/>
    <w:rsid w:val="007344A5"/>
    <w:rsid w:val="00734D23"/>
    <w:rsid w:val="00735E6C"/>
    <w:rsid w:val="00735E7F"/>
    <w:rsid w:val="0073709A"/>
    <w:rsid w:val="00737159"/>
    <w:rsid w:val="00740050"/>
    <w:rsid w:val="00741647"/>
    <w:rsid w:val="00741FCF"/>
    <w:rsid w:val="007429A1"/>
    <w:rsid w:val="007501DC"/>
    <w:rsid w:val="00750AE0"/>
    <w:rsid w:val="00754F34"/>
    <w:rsid w:val="00756C38"/>
    <w:rsid w:val="00756DBF"/>
    <w:rsid w:val="00763CB6"/>
    <w:rsid w:val="00765E79"/>
    <w:rsid w:val="007700A1"/>
    <w:rsid w:val="007728B7"/>
    <w:rsid w:val="00774982"/>
    <w:rsid w:val="00774BCB"/>
    <w:rsid w:val="00775593"/>
    <w:rsid w:val="00775D69"/>
    <w:rsid w:val="00783671"/>
    <w:rsid w:val="00783FC0"/>
    <w:rsid w:val="007842AE"/>
    <w:rsid w:val="00786974"/>
    <w:rsid w:val="0078753E"/>
    <w:rsid w:val="007906E4"/>
    <w:rsid w:val="00793C3D"/>
    <w:rsid w:val="007948E5"/>
    <w:rsid w:val="0079504F"/>
    <w:rsid w:val="007950E0"/>
    <w:rsid w:val="007975D8"/>
    <w:rsid w:val="007A3DA4"/>
    <w:rsid w:val="007A53E5"/>
    <w:rsid w:val="007B04B9"/>
    <w:rsid w:val="007B10E5"/>
    <w:rsid w:val="007B29EA"/>
    <w:rsid w:val="007B610B"/>
    <w:rsid w:val="007B6B9D"/>
    <w:rsid w:val="007C02FF"/>
    <w:rsid w:val="007C1140"/>
    <w:rsid w:val="007C3318"/>
    <w:rsid w:val="007C52B3"/>
    <w:rsid w:val="007C66F7"/>
    <w:rsid w:val="007D064E"/>
    <w:rsid w:val="007D2C66"/>
    <w:rsid w:val="007D2D8E"/>
    <w:rsid w:val="007D7F02"/>
    <w:rsid w:val="007E063A"/>
    <w:rsid w:val="007E1769"/>
    <w:rsid w:val="007F2588"/>
    <w:rsid w:val="007F29CB"/>
    <w:rsid w:val="007F3EEA"/>
    <w:rsid w:val="007F6249"/>
    <w:rsid w:val="007F62D6"/>
    <w:rsid w:val="00800DF7"/>
    <w:rsid w:val="00802073"/>
    <w:rsid w:val="0080299E"/>
    <w:rsid w:val="00802FE9"/>
    <w:rsid w:val="00803552"/>
    <w:rsid w:val="008110FA"/>
    <w:rsid w:val="00811210"/>
    <w:rsid w:val="00812A4A"/>
    <w:rsid w:val="0081348C"/>
    <w:rsid w:val="00813C18"/>
    <w:rsid w:val="00814062"/>
    <w:rsid w:val="00816FCF"/>
    <w:rsid w:val="0082180B"/>
    <w:rsid w:val="00821AB4"/>
    <w:rsid w:val="00822514"/>
    <w:rsid w:val="00824233"/>
    <w:rsid w:val="00824B8D"/>
    <w:rsid w:val="00827D60"/>
    <w:rsid w:val="00831350"/>
    <w:rsid w:val="00833177"/>
    <w:rsid w:val="008343A7"/>
    <w:rsid w:val="00835E52"/>
    <w:rsid w:val="008364E2"/>
    <w:rsid w:val="00841EF0"/>
    <w:rsid w:val="00842627"/>
    <w:rsid w:val="00843B67"/>
    <w:rsid w:val="008467D2"/>
    <w:rsid w:val="00854478"/>
    <w:rsid w:val="0085684D"/>
    <w:rsid w:val="00856891"/>
    <w:rsid w:val="00856AF2"/>
    <w:rsid w:val="0086006F"/>
    <w:rsid w:val="00861FB9"/>
    <w:rsid w:val="00862B78"/>
    <w:rsid w:val="00871D37"/>
    <w:rsid w:val="008762D6"/>
    <w:rsid w:val="00876666"/>
    <w:rsid w:val="00877D52"/>
    <w:rsid w:val="00880A4E"/>
    <w:rsid w:val="00880B9A"/>
    <w:rsid w:val="00882CD8"/>
    <w:rsid w:val="00884915"/>
    <w:rsid w:val="008863DB"/>
    <w:rsid w:val="00894934"/>
    <w:rsid w:val="0089505D"/>
    <w:rsid w:val="008951CD"/>
    <w:rsid w:val="008963F5"/>
    <w:rsid w:val="008A09BA"/>
    <w:rsid w:val="008A0EE9"/>
    <w:rsid w:val="008A3711"/>
    <w:rsid w:val="008A5C6F"/>
    <w:rsid w:val="008A6707"/>
    <w:rsid w:val="008A688A"/>
    <w:rsid w:val="008A7A56"/>
    <w:rsid w:val="008B3334"/>
    <w:rsid w:val="008B71FD"/>
    <w:rsid w:val="008C0277"/>
    <w:rsid w:val="008C062A"/>
    <w:rsid w:val="008C1830"/>
    <w:rsid w:val="008C1F95"/>
    <w:rsid w:val="008C2D2C"/>
    <w:rsid w:val="008C3AAB"/>
    <w:rsid w:val="008C6D74"/>
    <w:rsid w:val="008D44DC"/>
    <w:rsid w:val="008D4B42"/>
    <w:rsid w:val="008D660D"/>
    <w:rsid w:val="008E4221"/>
    <w:rsid w:val="008E6BD9"/>
    <w:rsid w:val="008E7A20"/>
    <w:rsid w:val="008F0059"/>
    <w:rsid w:val="008F28EE"/>
    <w:rsid w:val="008F29E5"/>
    <w:rsid w:val="008F2F2C"/>
    <w:rsid w:val="008F427C"/>
    <w:rsid w:val="008F5197"/>
    <w:rsid w:val="008F6476"/>
    <w:rsid w:val="00902258"/>
    <w:rsid w:val="00903338"/>
    <w:rsid w:val="0090476E"/>
    <w:rsid w:val="009048EC"/>
    <w:rsid w:val="009051B0"/>
    <w:rsid w:val="00905BAC"/>
    <w:rsid w:val="00910E13"/>
    <w:rsid w:val="0091242E"/>
    <w:rsid w:val="009163E5"/>
    <w:rsid w:val="00920D4E"/>
    <w:rsid w:val="00920ECF"/>
    <w:rsid w:val="009226EE"/>
    <w:rsid w:val="00923973"/>
    <w:rsid w:val="009259BB"/>
    <w:rsid w:val="00926934"/>
    <w:rsid w:val="00931797"/>
    <w:rsid w:val="009334EB"/>
    <w:rsid w:val="0093377D"/>
    <w:rsid w:val="00933D47"/>
    <w:rsid w:val="00935D14"/>
    <w:rsid w:val="00941DFA"/>
    <w:rsid w:val="009436C5"/>
    <w:rsid w:val="0094446F"/>
    <w:rsid w:val="00944F6C"/>
    <w:rsid w:val="00945ADA"/>
    <w:rsid w:val="0094720D"/>
    <w:rsid w:val="0095412C"/>
    <w:rsid w:val="00954300"/>
    <w:rsid w:val="00954D35"/>
    <w:rsid w:val="00954E3B"/>
    <w:rsid w:val="00956FBD"/>
    <w:rsid w:val="00957F8B"/>
    <w:rsid w:val="00960C1B"/>
    <w:rsid w:val="0096248A"/>
    <w:rsid w:val="00965617"/>
    <w:rsid w:val="00965862"/>
    <w:rsid w:val="00965FED"/>
    <w:rsid w:val="00967C65"/>
    <w:rsid w:val="00967F00"/>
    <w:rsid w:val="009703D4"/>
    <w:rsid w:val="009709B4"/>
    <w:rsid w:val="0097154A"/>
    <w:rsid w:val="0097243A"/>
    <w:rsid w:val="009738E0"/>
    <w:rsid w:val="009812CC"/>
    <w:rsid w:val="009822C0"/>
    <w:rsid w:val="0098374D"/>
    <w:rsid w:val="00984808"/>
    <w:rsid w:val="0098580A"/>
    <w:rsid w:val="00987CCD"/>
    <w:rsid w:val="00990644"/>
    <w:rsid w:val="0099195F"/>
    <w:rsid w:val="0099219C"/>
    <w:rsid w:val="00997685"/>
    <w:rsid w:val="009A1C1E"/>
    <w:rsid w:val="009A2034"/>
    <w:rsid w:val="009A24E3"/>
    <w:rsid w:val="009A26FB"/>
    <w:rsid w:val="009A461C"/>
    <w:rsid w:val="009A53C7"/>
    <w:rsid w:val="009A54AD"/>
    <w:rsid w:val="009A68D9"/>
    <w:rsid w:val="009B2729"/>
    <w:rsid w:val="009B60E9"/>
    <w:rsid w:val="009C0668"/>
    <w:rsid w:val="009C4E12"/>
    <w:rsid w:val="009C702B"/>
    <w:rsid w:val="009D0C27"/>
    <w:rsid w:val="009D3351"/>
    <w:rsid w:val="009D34D2"/>
    <w:rsid w:val="009D56D4"/>
    <w:rsid w:val="009D5C18"/>
    <w:rsid w:val="009D6ABC"/>
    <w:rsid w:val="009E3DD6"/>
    <w:rsid w:val="009E4540"/>
    <w:rsid w:val="009E52FD"/>
    <w:rsid w:val="009E5EEA"/>
    <w:rsid w:val="009E61BF"/>
    <w:rsid w:val="009F067A"/>
    <w:rsid w:val="009F18FB"/>
    <w:rsid w:val="009F1911"/>
    <w:rsid w:val="009F411E"/>
    <w:rsid w:val="009F44BC"/>
    <w:rsid w:val="009F5470"/>
    <w:rsid w:val="00A032FF"/>
    <w:rsid w:val="00A04513"/>
    <w:rsid w:val="00A057AF"/>
    <w:rsid w:val="00A06145"/>
    <w:rsid w:val="00A105D0"/>
    <w:rsid w:val="00A1215E"/>
    <w:rsid w:val="00A13102"/>
    <w:rsid w:val="00A1454B"/>
    <w:rsid w:val="00A170C2"/>
    <w:rsid w:val="00A215D7"/>
    <w:rsid w:val="00A24498"/>
    <w:rsid w:val="00A246AA"/>
    <w:rsid w:val="00A27277"/>
    <w:rsid w:val="00A30A56"/>
    <w:rsid w:val="00A3244B"/>
    <w:rsid w:val="00A34911"/>
    <w:rsid w:val="00A36618"/>
    <w:rsid w:val="00A37ADF"/>
    <w:rsid w:val="00A405E8"/>
    <w:rsid w:val="00A42137"/>
    <w:rsid w:val="00A42267"/>
    <w:rsid w:val="00A43783"/>
    <w:rsid w:val="00A45B29"/>
    <w:rsid w:val="00A5043B"/>
    <w:rsid w:val="00A52C16"/>
    <w:rsid w:val="00A6037A"/>
    <w:rsid w:val="00A60968"/>
    <w:rsid w:val="00A641BE"/>
    <w:rsid w:val="00A675D8"/>
    <w:rsid w:val="00A71680"/>
    <w:rsid w:val="00A764DD"/>
    <w:rsid w:val="00A77C4D"/>
    <w:rsid w:val="00A80ECF"/>
    <w:rsid w:val="00A83F50"/>
    <w:rsid w:val="00A86ADF"/>
    <w:rsid w:val="00A92757"/>
    <w:rsid w:val="00A929B9"/>
    <w:rsid w:val="00A929CF"/>
    <w:rsid w:val="00A95D5C"/>
    <w:rsid w:val="00A95DA2"/>
    <w:rsid w:val="00A9664D"/>
    <w:rsid w:val="00A96A7E"/>
    <w:rsid w:val="00AA1EA2"/>
    <w:rsid w:val="00AA2527"/>
    <w:rsid w:val="00AA2C63"/>
    <w:rsid w:val="00AA7152"/>
    <w:rsid w:val="00AB273E"/>
    <w:rsid w:val="00AB3CF0"/>
    <w:rsid w:val="00AB52DD"/>
    <w:rsid w:val="00AB5795"/>
    <w:rsid w:val="00AC53E6"/>
    <w:rsid w:val="00AC5A1B"/>
    <w:rsid w:val="00AC5D19"/>
    <w:rsid w:val="00AD0D4D"/>
    <w:rsid w:val="00AD1324"/>
    <w:rsid w:val="00AD3422"/>
    <w:rsid w:val="00AD5FE9"/>
    <w:rsid w:val="00AE0E74"/>
    <w:rsid w:val="00AE55CF"/>
    <w:rsid w:val="00AE7B9D"/>
    <w:rsid w:val="00B00240"/>
    <w:rsid w:val="00B00D00"/>
    <w:rsid w:val="00B01408"/>
    <w:rsid w:val="00B01DF0"/>
    <w:rsid w:val="00B0317E"/>
    <w:rsid w:val="00B0421C"/>
    <w:rsid w:val="00B04230"/>
    <w:rsid w:val="00B04958"/>
    <w:rsid w:val="00B05AE8"/>
    <w:rsid w:val="00B10173"/>
    <w:rsid w:val="00B10581"/>
    <w:rsid w:val="00B12363"/>
    <w:rsid w:val="00B1441D"/>
    <w:rsid w:val="00B21390"/>
    <w:rsid w:val="00B30E82"/>
    <w:rsid w:val="00B3251D"/>
    <w:rsid w:val="00B336DD"/>
    <w:rsid w:val="00B36643"/>
    <w:rsid w:val="00B36F7B"/>
    <w:rsid w:val="00B40CF2"/>
    <w:rsid w:val="00B42A08"/>
    <w:rsid w:val="00B42BEE"/>
    <w:rsid w:val="00B44521"/>
    <w:rsid w:val="00B44CF0"/>
    <w:rsid w:val="00B47ABE"/>
    <w:rsid w:val="00B519CD"/>
    <w:rsid w:val="00B5339D"/>
    <w:rsid w:val="00B535B4"/>
    <w:rsid w:val="00B547D2"/>
    <w:rsid w:val="00B5541F"/>
    <w:rsid w:val="00B55EC2"/>
    <w:rsid w:val="00B61C0A"/>
    <w:rsid w:val="00B628F0"/>
    <w:rsid w:val="00B66B52"/>
    <w:rsid w:val="00B67400"/>
    <w:rsid w:val="00B67B76"/>
    <w:rsid w:val="00B704B0"/>
    <w:rsid w:val="00B727D8"/>
    <w:rsid w:val="00B76A92"/>
    <w:rsid w:val="00B8214E"/>
    <w:rsid w:val="00B84ECB"/>
    <w:rsid w:val="00B85657"/>
    <w:rsid w:val="00B90343"/>
    <w:rsid w:val="00B9263B"/>
    <w:rsid w:val="00B9266D"/>
    <w:rsid w:val="00B93615"/>
    <w:rsid w:val="00BA2411"/>
    <w:rsid w:val="00BA55E0"/>
    <w:rsid w:val="00BA60FE"/>
    <w:rsid w:val="00BA695C"/>
    <w:rsid w:val="00BA6E60"/>
    <w:rsid w:val="00BA7EB0"/>
    <w:rsid w:val="00BC01DD"/>
    <w:rsid w:val="00BC0AED"/>
    <w:rsid w:val="00BC12C8"/>
    <w:rsid w:val="00BC18B9"/>
    <w:rsid w:val="00BC1B84"/>
    <w:rsid w:val="00BC2228"/>
    <w:rsid w:val="00BC242A"/>
    <w:rsid w:val="00BC72A5"/>
    <w:rsid w:val="00BD2238"/>
    <w:rsid w:val="00BD23C1"/>
    <w:rsid w:val="00BD2BD5"/>
    <w:rsid w:val="00BD2F66"/>
    <w:rsid w:val="00BD336A"/>
    <w:rsid w:val="00BD3B38"/>
    <w:rsid w:val="00BD5475"/>
    <w:rsid w:val="00BD57C3"/>
    <w:rsid w:val="00BE0308"/>
    <w:rsid w:val="00BE0C2C"/>
    <w:rsid w:val="00BE0CAE"/>
    <w:rsid w:val="00BE18B3"/>
    <w:rsid w:val="00BE27BB"/>
    <w:rsid w:val="00BE36CC"/>
    <w:rsid w:val="00BE3CF2"/>
    <w:rsid w:val="00BE63DE"/>
    <w:rsid w:val="00BF188F"/>
    <w:rsid w:val="00BF3246"/>
    <w:rsid w:val="00BF36E0"/>
    <w:rsid w:val="00C008D1"/>
    <w:rsid w:val="00C0243D"/>
    <w:rsid w:val="00C06356"/>
    <w:rsid w:val="00C110ED"/>
    <w:rsid w:val="00C129D2"/>
    <w:rsid w:val="00C207ED"/>
    <w:rsid w:val="00C2267D"/>
    <w:rsid w:val="00C249E5"/>
    <w:rsid w:val="00C3134E"/>
    <w:rsid w:val="00C3569B"/>
    <w:rsid w:val="00C35836"/>
    <w:rsid w:val="00C40EFE"/>
    <w:rsid w:val="00C42086"/>
    <w:rsid w:val="00C42267"/>
    <w:rsid w:val="00C42795"/>
    <w:rsid w:val="00C430AA"/>
    <w:rsid w:val="00C43550"/>
    <w:rsid w:val="00C46299"/>
    <w:rsid w:val="00C478FA"/>
    <w:rsid w:val="00C50EF0"/>
    <w:rsid w:val="00C53BD0"/>
    <w:rsid w:val="00C60B0D"/>
    <w:rsid w:val="00C637ED"/>
    <w:rsid w:val="00C678A7"/>
    <w:rsid w:val="00C72000"/>
    <w:rsid w:val="00C80039"/>
    <w:rsid w:val="00C83545"/>
    <w:rsid w:val="00C8393E"/>
    <w:rsid w:val="00C84F99"/>
    <w:rsid w:val="00C8624E"/>
    <w:rsid w:val="00C87430"/>
    <w:rsid w:val="00C8751F"/>
    <w:rsid w:val="00C91091"/>
    <w:rsid w:val="00C91F98"/>
    <w:rsid w:val="00C92213"/>
    <w:rsid w:val="00C9339A"/>
    <w:rsid w:val="00C95AD8"/>
    <w:rsid w:val="00C9679A"/>
    <w:rsid w:val="00C96CF9"/>
    <w:rsid w:val="00C9706A"/>
    <w:rsid w:val="00CA389A"/>
    <w:rsid w:val="00CB0799"/>
    <w:rsid w:val="00CB2475"/>
    <w:rsid w:val="00CB5A78"/>
    <w:rsid w:val="00CB5ACD"/>
    <w:rsid w:val="00CC3F1E"/>
    <w:rsid w:val="00CC53F5"/>
    <w:rsid w:val="00CC5B95"/>
    <w:rsid w:val="00CC7763"/>
    <w:rsid w:val="00CC7E5E"/>
    <w:rsid w:val="00CD0C79"/>
    <w:rsid w:val="00CD1842"/>
    <w:rsid w:val="00CD2C6E"/>
    <w:rsid w:val="00CD53AB"/>
    <w:rsid w:val="00CE0D83"/>
    <w:rsid w:val="00CE46B3"/>
    <w:rsid w:val="00CE5A90"/>
    <w:rsid w:val="00CE76C3"/>
    <w:rsid w:val="00CF4E7E"/>
    <w:rsid w:val="00CF5568"/>
    <w:rsid w:val="00CF6F27"/>
    <w:rsid w:val="00D102BE"/>
    <w:rsid w:val="00D1101F"/>
    <w:rsid w:val="00D1342D"/>
    <w:rsid w:val="00D17985"/>
    <w:rsid w:val="00D17A49"/>
    <w:rsid w:val="00D20227"/>
    <w:rsid w:val="00D205CF"/>
    <w:rsid w:val="00D2209E"/>
    <w:rsid w:val="00D22CC2"/>
    <w:rsid w:val="00D25E7F"/>
    <w:rsid w:val="00D306C7"/>
    <w:rsid w:val="00D307B1"/>
    <w:rsid w:val="00D32773"/>
    <w:rsid w:val="00D34C29"/>
    <w:rsid w:val="00D35B39"/>
    <w:rsid w:val="00D3779D"/>
    <w:rsid w:val="00D44FA5"/>
    <w:rsid w:val="00D463FE"/>
    <w:rsid w:val="00D532B6"/>
    <w:rsid w:val="00D57E60"/>
    <w:rsid w:val="00D600B2"/>
    <w:rsid w:val="00D60710"/>
    <w:rsid w:val="00D60ADA"/>
    <w:rsid w:val="00D6214A"/>
    <w:rsid w:val="00D64275"/>
    <w:rsid w:val="00D6555F"/>
    <w:rsid w:val="00D705E9"/>
    <w:rsid w:val="00D71083"/>
    <w:rsid w:val="00D71427"/>
    <w:rsid w:val="00D718A6"/>
    <w:rsid w:val="00D73402"/>
    <w:rsid w:val="00D7390D"/>
    <w:rsid w:val="00D7745F"/>
    <w:rsid w:val="00D77EF8"/>
    <w:rsid w:val="00D869EB"/>
    <w:rsid w:val="00D8752B"/>
    <w:rsid w:val="00D92707"/>
    <w:rsid w:val="00D929C1"/>
    <w:rsid w:val="00D941E0"/>
    <w:rsid w:val="00D94327"/>
    <w:rsid w:val="00D95583"/>
    <w:rsid w:val="00D959CC"/>
    <w:rsid w:val="00DA0095"/>
    <w:rsid w:val="00DA3DAB"/>
    <w:rsid w:val="00DA4513"/>
    <w:rsid w:val="00DA4C0D"/>
    <w:rsid w:val="00DA4C16"/>
    <w:rsid w:val="00DA4CBF"/>
    <w:rsid w:val="00DA71EE"/>
    <w:rsid w:val="00DB5A69"/>
    <w:rsid w:val="00DC1840"/>
    <w:rsid w:val="00DC5172"/>
    <w:rsid w:val="00DC792F"/>
    <w:rsid w:val="00DC7E2C"/>
    <w:rsid w:val="00DD26A5"/>
    <w:rsid w:val="00DD4EA9"/>
    <w:rsid w:val="00DD6964"/>
    <w:rsid w:val="00DD6982"/>
    <w:rsid w:val="00DD72E3"/>
    <w:rsid w:val="00DD799B"/>
    <w:rsid w:val="00DD7FD4"/>
    <w:rsid w:val="00DE0D7F"/>
    <w:rsid w:val="00DE1EB8"/>
    <w:rsid w:val="00DE2484"/>
    <w:rsid w:val="00DE3113"/>
    <w:rsid w:val="00DE4130"/>
    <w:rsid w:val="00DE6B18"/>
    <w:rsid w:val="00DF0ABE"/>
    <w:rsid w:val="00DF27FE"/>
    <w:rsid w:val="00DF2965"/>
    <w:rsid w:val="00DF5952"/>
    <w:rsid w:val="00DF6135"/>
    <w:rsid w:val="00DF63E5"/>
    <w:rsid w:val="00DF66E5"/>
    <w:rsid w:val="00E02022"/>
    <w:rsid w:val="00E02616"/>
    <w:rsid w:val="00E070B5"/>
    <w:rsid w:val="00E077DD"/>
    <w:rsid w:val="00E07BC8"/>
    <w:rsid w:val="00E120E4"/>
    <w:rsid w:val="00E1564C"/>
    <w:rsid w:val="00E175B3"/>
    <w:rsid w:val="00E2086B"/>
    <w:rsid w:val="00E21640"/>
    <w:rsid w:val="00E22F81"/>
    <w:rsid w:val="00E23C7E"/>
    <w:rsid w:val="00E265CF"/>
    <w:rsid w:val="00E26621"/>
    <w:rsid w:val="00E30355"/>
    <w:rsid w:val="00E310E4"/>
    <w:rsid w:val="00E33639"/>
    <w:rsid w:val="00E410CB"/>
    <w:rsid w:val="00E41113"/>
    <w:rsid w:val="00E41AE7"/>
    <w:rsid w:val="00E45F9A"/>
    <w:rsid w:val="00E46472"/>
    <w:rsid w:val="00E512CD"/>
    <w:rsid w:val="00E528A5"/>
    <w:rsid w:val="00E568D4"/>
    <w:rsid w:val="00E57B89"/>
    <w:rsid w:val="00E6274A"/>
    <w:rsid w:val="00E64697"/>
    <w:rsid w:val="00E6611B"/>
    <w:rsid w:val="00E705C4"/>
    <w:rsid w:val="00E70FEF"/>
    <w:rsid w:val="00E76AB2"/>
    <w:rsid w:val="00E76C1E"/>
    <w:rsid w:val="00E77D15"/>
    <w:rsid w:val="00E80535"/>
    <w:rsid w:val="00E81BE8"/>
    <w:rsid w:val="00E81E7E"/>
    <w:rsid w:val="00E83666"/>
    <w:rsid w:val="00E83972"/>
    <w:rsid w:val="00E856D7"/>
    <w:rsid w:val="00E86D07"/>
    <w:rsid w:val="00E908BD"/>
    <w:rsid w:val="00E90B34"/>
    <w:rsid w:val="00E94E0C"/>
    <w:rsid w:val="00E95D10"/>
    <w:rsid w:val="00EA5184"/>
    <w:rsid w:val="00EA5A1E"/>
    <w:rsid w:val="00EB31CE"/>
    <w:rsid w:val="00EB4D83"/>
    <w:rsid w:val="00EC3605"/>
    <w:rsid w:val="00EC4899"/>
    <w:rsid w:val="00EC52CE"/>
    <w:rsid w:val="00EC7D63"/>
    <w:rsid w:val="00ED01A7"/>
    <w:rsid w:val="00ED07A1"/>
    <w:rsid w:val="00ED7FE3"/>
    <w:rsid w:val="00EE0C7D"/>
    <w:rsid w:val="00EE39C7"/>
    <w:rsid w:val="00EE6819"/>
    <w:rsid w:val="00EE7B2E"/>
    <w:rsid w:val="00EF13D4"/>
    <w:rsid w:val="00EF14D0"/>
    <w:rsid w:val="00EF6388"/>
    <w:rsid w:val="00F020D9"/>
    <w:rsid w:val="00F020DB"/>
    <w:rsid w:val="00F05719"/>
    <w:rsid w:val="00F05B2B"/>
    <w:rsid w:val="00F06B25"/>
    <w:rsid w:val="00F10FA2"/>
    <w:rsid w:val="00F110C9"/>
    <w:rsid w:val="00F117F6"/>
    <w:rsid w:val="00F11CDD"/>
    <w:rsid w:val="00F1663B"/>
    <w:rsid w:val="00F1766C"/>
    <w:rsid w:val="00F21391"/>
    <w:rsid w:val="00F37496"/>
    <w:rsid w:val="00F40A09"/>
    <w:rsid w:val="00F442AC"/>
    <w:rsid w:val="00F44CA6"/>
    <w:rsid w:val="00F46103"/>
    <w:rsid w:val="00F47091"/>
    <w:rsid w:val="00F509A5"/>
    <w:rsid w:val="00F56749"/>
    <w:rsid w:val="00F57052"/>
    <w:rsid w:val="00F578E9"/>
    <w:rsid w:val="00F62D1E"/>
    <w:rsid w:val="00F718BD"/>
    <w:rsid w:val="00F723E1"/>
    <w:rsid w:val="00F72F01"/>
    <w:rsid w:val="00F731CC"/>
    <w:rsid w:val="00F759BD"/>
    <w:rsid w:val="00F7626F"/>
    <w:rsid w:val="00F812C8"/>
    <w:rsid w:val="00F817A5"/>
    <w:rsid w:val="00F845D2"/>
    <w:rsid w:val="00F84D47"/>
    <w:rsid w:val="00F870D6"/>
    <w:rsid w:val="00F87897"/>
    <w:rsid w:val="00F95498"/>
    <w:rsid w:val="00F961F4"/>
    <w:rsid w:val="00F97CD7"/>
    <w:rsid w:val="00FA0478"/>
    <w:rsid w:val="00FA0EBB"/>
    <w:rsid w:val="00FA1264"/>
    <w:rsid w:val="00FA64A6"/>
    <w:rsid w:val="00FA7E83"/>
    <w:rsid w:val="00FB0D6D"/>
    <w:rsid w:val="00FB18A1"/>
    <w:rsid w:val="00FB6B70"/>
    <w:rsid w:val="00FC14AC"/>
    <w:rsid w:val="00FC73B1"/>
    <w:rsid w:val="00FD0BA1"/>
    <w:rsid w:val="00FD377C"/>
    <w:rsid w:val="00FD4959"/>
    <w:rsid w:val="00FE0102"/>
    <w:rsid w:val="00FE2A9B"/>
    <w:rsid w:val="00FE2E0C"/>
    <w:rsid w:val="00FE3E82"/>
    <w:rsid w:val="00FE3FB0"/>
    <w:rsid w:val="00FE4DF8"/>
    <w:rsid w:val="00FF3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3F4F5E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5B2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5B2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5B2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5B2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5B2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5B2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5B2B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5B2B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5B2B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66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66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66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6618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967F00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67F00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67F00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67F00"/>
    <w:rPr>
      <w:rFonts w:ascii="DengXian" w:eastAsia="DengXian" w:hAnsi="DengXian"/>
      <w:noProof/>
      <w:sz w:val="20"/>
    </w:rPr>
  </w:style>
  <w:style w:type="paragraph" w:styleId="NormalWeb">
    <w:name w:val="Normal (Web)"/>
    <w:basedOn w:val="Normal"/>
    <w:uiPriority w:val="99"/>
    <w:unhideWhenUsed/>
    <w:rsid w:val="00E8053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A105D0"/>
    <w:rPr>
      <w:b/>
      <w:bCs/>
    </w:rPr>
  </w:style>
  <w:style w:type="character" w:customStyle="1" w:styleId="highlight">
    <w:name w:val="highlight"/>
    <w:basedOn w:val="DefaultParagraphFont"/>
    <w:rsid w:val="00A246AA"/>
  </w:style>
  <w:style w:type="table" w:styleId="TableGrid">
    <w:name w:val="Table Grid"/>
    <w:basedOn w:val="TableNormal"/>
    <w:uiPriority w:val="39"/>
    <w:rsid w:val="00E07B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ahoma" w:hAnsi="Tahoma" w:cs="Tahoma"/>
      <w:sz w:val="16"/>
      <w:szCs w:val="20"/>
    </w:rPr>
  </w:style>
  <w:style w:type="numbering" w:styleId="111111">
    <w:name w:val="Outline List 2"/>
    <w:basedOn w:val="NoList"/>
    <w:uiPriority w:val="99"/>
    <w:semiHidden/>
    <w:unhideWhenUsed/>
    <w:rsid w:val="00F05B2B"/>
    <w:pPr>
      <w:numPr>
        <w:numId w:val="1"/>
      </w:numPr>
    </w:pPr>
  </w:style>
  <w:style w:type="numbering" w:styleId="1ai">
    <w:name w:val="Outline List 1"/>
    <w:basedOn w:val="NoList"/>
    <w:uiPriority w:val="99"/>
    <w:semiHidden/>
    <w:unhideWhenUsed/>
    <w:rsid w:val="00F05B2B"/>
    <w:pPr>
      <w:numPr>
        <w:numId w:val="2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F05B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5B2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5B2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5B2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5B2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5B2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5B2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5B2B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5B2B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rticleSection">
    <w:name w:val="Outline List 3"/>
    <w:basedOn w:val="NoList"/>
    <w:uiPriority w:val="99"/>
    <w:semiHidden/>
    <w:unhideWhenUsed/>
    <w:rsid w:val="00F05B2B"/>
    <w:pPr>
      <w:numPr>
        <w:numId w:val="3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5B2B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B2B"/>
    <w:rPr>
      <w:rFonts w:ascii="Tahoma" w:hAnsi="Tahoma" w:cs="Tahoma"/>
      <w:sz w:val="16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F05B2B"/>
  </w:style>
  <w:style w:type="paragraph" w:styleId="BlockText">
    <w:name w:val="Block Text"/>
    <w:basedOn w:val="Normal"/>
    <w:uiPriority w:val="99"/>
    <w:semiHidden/>
    <w:unhideWhenUsed/>
    <w:rsid w:val="00F05B2B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F05B2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05B2B"/>
  </w:style>
  <w:style w:type="paragraph" w:styleId="BodyText2">
    <w:name w:val="Body Text 2"/>
    <w:basedOn w:val="Normal"/>
    <w:link w:val="BodyText2Char"/>
    <w:uiPriority w:val="99"/>
    <w:semiHidden/>
    <w:unhideWhenUsed/>
    <w:rsid w:val="00F05B2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05B2B"/>
  </w:style>
  <w:style w:type="paragraph" w:styleId="BodyText3">
    <w:name w:val="Body Text 3"/>
    <w:basedOn w:val="Normal"/>
    <w:link w:val="BodyText3Char"/>
    <w:uiPriority w:val="99"/>
    <w:semiHidden/>
    <w:unhideWhenUsed/>
    <w:rsid w:val="00F05B2B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05B2B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F05B2B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F05B2B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F05B2B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F05B2B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F05B2B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F05B2B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F05B2B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F05B2B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05B2B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05B2B"/>
    <w:rPr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F05B2B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05B2B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F05B2B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F05B2B"/>
  </w:style>
  <w:style w:type="table" w:styleId="ColorfulGrid">
    <w:name w:val="Colorful Grid"/>
    <w:basedOn w:val="TableNormal"/>
    <w:uiPriority w:val="73"/>
    <w:semiHidden/>
    <w:unhideWhenUsed/>
    <w:rsid w:val="00F05B2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F05B2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F05B2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F05B2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F05B2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F05B2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F05B2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F05B2B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F05B2B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F05B2B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F05B2B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F05B2B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F05B2B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F05B2B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F05B2B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F05B2B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F05B2B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F05B2B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F05B2B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F05B2B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F05B2B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5B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5B2B"/>
    <w:rPr>
      <w:rFonts w:ascii="Tahoma" w:hAnsi="Tahoma" w:cs="Tahoma"/>
      <w:b/>
      <w:bCs/>
      <w:sz w:val="16"/>
      <w:szCs w:val="20"/>
    </w:rPr>
  </w:style>
  <w:style w:type="table" w:styleId="DarkList">
    <w:name w:val="Dark List"/>
    <w:basedOn w:val="TableNormal"/>
    <w:uiPriority w:val="70"/>
    <w:semiHidden/>
    <w:unhideWhenUsed/>
    <w:rsid w:val="00F05B2B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F05B2B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F05B2B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F05B2B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F05B2B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F05B2B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F05B2B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F05B2B"/>
  </w:style>
  <w:style w:type="character" w:customStyle="1" w:styleId="DateChar">
    <w:name w:val="Date Char"/>
    <w:basedOn w:val="DefaultParagraphFont"/>
    <w:link w:val="Date"/>
    <w:uiPriority w:val="99"/>
    <w:semiHidden/>
    <w:rsid w:val="00F05B2B"/>
  </w:style>
  <w:style w:type="paragraph" w:styleId="DocumentMap">
    <w:name w:val="Document Map"/>
    <w:basedOn w:val="Normal"/>
    <w:link w:val="DocumentMapChar"/>
    <w:uiPriority w:val="99"/>
    <w:semiHidden/>
    <w:unhideWhenUsed/>
    <w:rsid w:val="00F05B2B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05B2B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F05B2B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F05B2B"/>
  </w:style>
  <w:style w:type="character" w:styleId="Emphasis">
    <w:name w:val="Emphasis"/>
    <w:basedOn w:val="DefaultParagraphFont"/>
    <w:uiPriority w:val="20"/>
    <w:qFormat/>
    <w:rsid w:val="00F05B2B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05B2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05B2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05B2B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F05B2B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F05B2B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05B2B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F05B2B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05B2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05B2B"/>
    <w:rPr>
      <w:sz w:val="20"/>
      <w:szCs w:val="20"/>
    </w:rPr>
  </w:style>
  <w:style w:type="table" w:styleId="GridTable1Light">
    <w:name w:val="Grid Table 1 Light"/>
    <w:basedOn w:val="TableNormal"/>
    <w:uiPriority w:val="46"/>
    <w:rsid w:val="00F05B2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F05B2B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F05B2B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F05B2B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F05B2B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F05B2B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F05B2B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F05B2B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F05B2B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F05B2B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F05B2B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F05B2B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F05B2B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F05B2B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F05B2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F05B2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F05B2B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F05B2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F05B2B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F05B2B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F05B2B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F05B2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F05B2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F05B2B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F05B2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F05B2B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F05B2B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F05B2B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F05B2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F05B2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F05B2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F05B2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F05B2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F05B2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F05B2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F05B2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F05B2B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F05B2B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F05B2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F05B2B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F05B2B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F05B2B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F05B2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F05B2B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F05B2B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F05B2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F05B2B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F05B2B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F05B2B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1">
    <w:name w:val="Hashtag1"/>
    <w:basedOn w:val="DefaultParagraphFont"/>
    <w:uiPriority w:val="99"/>
    <w:rsid w:val="00F05B2B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F05B2B"/>
  </w:style>
  <w:style w:type="paragraph" w:styleId="HTMLAddress">
    <w:name w:val="HTML Address"/>
    <w:basedOn w:val="Normal"/>
    <w:link w:val="HTMLAddressChar"/>
    <w:uiPriority w:val="99"/>
    <w:semiHidden/>
    <w:unhideWhenUsed/>
    <w:rsid w:val="00F05B2B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F05B2B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F05B2B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F05B2B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F05B2B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F05B2B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05B2B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05B2B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F05B2B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F05B2B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F05B2B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F05B2B"/>
    <w:rPr>
      <w:color w:val="0563C1" w:themeColor="hyperlink"/>
      <w:u w:val="single"/>
    </w:rPr>
  </w:style>
  <w:style w:type="paragraph" w:styleId="Index1">
    <w:name w:val="index 1"/>
    <w:basedOn w:val="Normal"/>
    <w:next w:val="Normal"/>
    <w:uiPriority w:val="99"/>
    <w:semiHidden/>
    <w:unhideWhenUsed/>
    <w:rsid w:val="00F05B2B"/>
    <w:pPr>
      <w:ind w:left="210" w:hanging="210"/>
    </w:pPr>
  </w:style>
  <w:style w:type="paragraph" w:styleId="Index2">
    <w:name w:val="index 2"/>
    <w:basedOn w:val="Normal"/>
    <w:next w:val="Normal"/>
    <w:uiPriority w:val="99"/>
    <w:semiHidden/>
    <w:unhideWhenUsed/>
    <w:rsid w:val="00F05B2B"/>
    <w:pPr>
      <w:ind w:left="420" w:hanging="210"/>
    </w:pPr>
  </w:style>
  <w:style w:type="paragraph" w:styleId="Index3">
    <w:name w:val="index 3"/>
    <w:basedOn w:val="Normal"/>
    <w:next w:val="Normal"/>
    <w:uiPriority w:val="99"/>
    <w:semiHidden/>
    <w:unhideWhenUsed/>
    <w:rsid w:val="00F05B2B"/>
    <w:pPr>
      <w:ind w:left="630" w:hanging="210"/>
    </w:pPr>
  </w:style>
  <w:style w:type="paragraph" w:styleId="Index4">
    <w:name w:val="index 4"/>
    <w:basedOn w:val="Normal"/>
    <w:next w:val="Normal"/>
    <w:uiPriority w:val="99"/>
    <w:semiHidden/>
    <w:unhideWhenUsed/>
    <w:rsid w:val="00F05B2B"/>
    <w:pPr>
      <w:ind w:left="840" w:hanging="210"/>
    </w:pPr>
  </w:style>
  <w:style w:type="paragraph" w:styleId="Index5">
    <w:name w:val="index 5"/>
    <w:basedOn w:val="Normal"/>
    <w:next w:val="Normal"/>
    <w:uiPriority w:val="99"/>
    <w:semiHidden/>
    <w:unhideWhenUsed/>
    <w:rsid w:val="00F05B2B"/>
    <w:pPr>
      <w:ind w:left="1050" w:hanging="210"/>
    </w:pPr>
  </w:style>
  <w:style w:type="paragraph" w:styleId="Index6">
    <w:name w:val="index 6"/>
    <w:basedOn w:val="Normal"/>
    <w:next w:val="Normal"/>
    <w:uiPriority w:val="99"/>
    <w:semiHidden/>
    <w:unhideWhenUsed/>
    <w:rsid w:val="00F05B2B"/>
    <w:pPr>
      <w:ind w:left="1260" w:hanging="210"/>
    </w:pPr>
  </w:style>
  <w:style w:type="paragraph" w:styleId="Index7">
    <w:name w:val="index 7"/>
    <w:basedOn w:val="Normal"/>
    <w:next w:val="Normal"/>
    <w:uiPriority w:val="99"/>
    <w:semiHidden/>
    <w:unhideWhenUsed/>
    <w:rsid w:val="00F05B2B"/>
    <w:pPr>
      <w:ind w:left="1470" w:hanging="210"/>
    </w:pPr>
  </w:style>
  <w:style w:type="paragraph" w:styleId="Index8">
    <w:name w:val="index 8"/>
    <w:basedOn w:val="Normal"/>
    <w:next w:val="Normal"/>
    <w:uiPriority w:val="99"/>
    <w:semiHidden/>
    <w:unhideWhenUsed/>
    <w:rsid w:val="00F05B2B"/>
    <w:pPr>
      <w:ind w:left="1680" w:hanging="210"/>
    </w:pPr>
  </w:style>
  <w:style w:type="paragraph" w:styleId="Index9">
    <w:name w:val="index 9"/>
    <w:basedOn w:val="Normal"/>
    <w:next w:val="Normal"/>
    <w:uiPriority w:val="99"/>
    <w:semiHidden/>
    <w:unhideWhenUsed/>
    <w:rsid w:val="00F05B2B"/>
    <w:pPr>
      <w:ind w:left="1890" w:hanging="21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F05B2B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F05B2B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5B2B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5B2B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F05B2B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F05B2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F05B2B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F05B2B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F05B2B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F05B2B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F05B2B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F05B2B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F05B2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F05B2B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F05B2B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F05B2B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F05B2B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F05B2B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F05B2B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F05B2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F05B2B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F05B2B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F05B2B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F05B2B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F05B2B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F05B2B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05B2B"/>
  </w:style>
  <w:style w:type="paragraph" w:styleId="List">
    <w:name w:val="List"/>
    <w:basedOn w:val="Normal"/>
    <w:uiPriority w:val="99"/>
    <w:semiHidden/>
    <w:unhideWhenUsed/>
    <w:rsid w:val="00F05B2B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F05B2B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F05B2B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F05B2B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F05B2B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F05B2B"/>
    <w:pPr>
      <w:numPr>
        <w:numId w:val="4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F05B2B"/>
    <w:pPr>
      <w:numPr>
        <w:numId w:val="5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F05B2B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F05B2B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F05B2B"/>
    <w:pPr>
      <w:numPr>
        <w:numId w:val="8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F05B2B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F05B2B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F05B2B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F05B2B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F05B2B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F05B2B"/>
    <w:pPr>
      <w:numPr>
        <w:numId w:val="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F05B2B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F05B2B"/>
    <w:pPr>
      <w:numPr>
        <w:numId w:val="1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F05B2B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F05B2B"/>
    <w:pPr>
      <w:numPr>
        <w:numId w:val="13"/>
      </w:numPr>
      <w:contextualSpacing/>
    </w:pPr>
  </w:style>
  <w:style w:type="paragraph" w:styleId="ListParagraph">
    <w:name w:val="List Paragraph"/>
    <w:basedOn w:val="Normal"/>
    <w:uiPriority w:val="34"/>
    <w:qFormat/>
    <w:rsid w:val="00F05B2B"/>
    <w:pPr>
      <w:ind w:left="720"/>
      <w:contextualSpacing/>
    </w:pPr>
  </w:style>
  <w:style w:type="table" w:styleId="ListTable1Light">
    <w:name w:val="List Table 1 Light"/>
    <w:basedOn w:val="TableNormal"/>
    <w:uiPriority w:val="46"/>
    <w:rsid w:val="00F05B2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F05B2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F05B2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F05B2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F05B2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F05B2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F05B2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F05B2B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F05B2B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F05B2B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F05B2B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F05B2B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F05B2B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F05B2B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F05B2B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F05B2B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F05B2B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F05B2B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F05B2B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F05B2B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F05B2B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F05B2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F05B2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F05B2B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F05B2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F05B2B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F05B2B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F05B2B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F05B2B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F05B2B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F05B2B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F05B2B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F05B2B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F05B2B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F05B2B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F05B2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F05B2B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F05B2B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F05B2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F05B2B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F05B2B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F05B2B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F05B2B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F05B2B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F05B2B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F05B2B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F05B2B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F05B2B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F05B2B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F05B2B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05B2B"/>
    <w:rPr>
      <w:rFonts w:ascii="Consolas" w:hAnsi="Consolas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F05B2B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F05B2B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F05B2B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F05B2B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F05B2B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F05B2B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F05B2B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F05B2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F05B2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F05B2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F05B2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F05B2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F05B2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F05B2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F05B2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F05B2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F05B2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F05B2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F05B2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F05B2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F05B2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F05B2B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F05B2B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F05B2B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F05B2B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F05B2B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F05B2B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F05B2B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F05B2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F05B2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F05B2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F05B2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F05B2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F05B2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F05B2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F05B2B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F05B2B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F05B2B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F05B2B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F05B2B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F05B2B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F05B2B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F05B2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F05B2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F05B2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F05B2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F05B2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F05B2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F05B2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DefaultParagraphFont"/>
    <w:uiPriority w:val="99"/>
    <w:rsid w:val="00F05B2B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F05B2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F05B2B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F05B2B"/>
    <w:pPr>
      <w:widowControl w:val="0"/>
      <w:jc w:val="both"/>
    </w:pPr>
  </w:style>
  <w:style w:type="paragraph" w:styleId="NormalIndent">
    <w:name w:val="Normal Indent"/>
    <w:basedOn w:val="Normal"/>
    <w:uiPriority w:val="99"/>
    <w:semiHidden/>
    <w:unhideWhenUsed/>
    <w:rsid w:val="00F05B2B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F05B2B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F05B2B"/>
  </w:style>
  <w:style w:type="character" w:styleId="PageNumber">
    <w:name w:val="page number"/>
    <w:basedOn w:val="DefaultParagraphFont"/>
    <w:uiPriority w:val="99"/>
    <w:semiHidden/>
    <w:unhideWhenUsed/>
    <w:rsid w:val="00F05B2B"/>
  </w:style>
  <w:style w:type="character" w:styleId="PlaceholderText">
    <w:name w:val="Placeholder Text"/>
    <w:basedOn w:val="DefaultParagraphFont"/>
    <w:uiPriority w:val="99"/>
    <w:semiHidden/>
    <w:rsid w:val="00F05B2B"/>
    <w:rPr>
      <w:color w:val="808080"/>
    </w:rPr>
  </w:style>
  <w:style w:type="table" w:styleId="PlainTable1">
    <w:name w:val="Plain Table 1"/>
    <w:basedOn w:val="TableNormal"/>
    <w:uiPriority w:val="41"/>
    <w:rsid w:val="00F05B2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F05B2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F05B2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05B2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05B2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F05B2B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05B2B"/>
    <w:rPr>
      <w:rFonts w:ascii="Consolas" w:hAnsi="Consolas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F05B2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5B2B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F05B2B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F05B2B"/>
  </w:style>
  <w:style w:type="paragraph" w:styleId="Signature">
    <w:name w:val="Signature"/>
    <w:basedOn w:val="Normal"/>
    <w:link w:val="SignatureChar"/>
    <w:uiPriority w:val="99"/>
    <w:semiHidden/>
    <w:unhideWhenUsed/>
    <w:rsid w:val="00F05B2B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F05B2B"/>
  </w:style>
  <w:style w:type="character" w:customStyle="1" w:styleId="SmartHyperlink1">
    <w:name w:val="Smart Hyperlink1"/>
    <w:basedOn w:val="DefaultParagraphFont"/>
    <w:uiPriority w:val="99"/>
    <w:rsid w:val="00F05B2B"/>
    <w:rPr>
      <w:u w:val="dotted"/>
    </w:rPr>
  </w:style>
  <w:style w:type="character" w:customStyle="1" w:styleId="SmartLink1">
    <w:name w:val="SmartLink1"/>
    <w:basedOn w:val="DefaultParagraphFont"/>
    <w:uiPriority w:val="99"/>
    <w:rsid w:val="00F05B2B"/>
    <w:rPr>
      <w:color w:val="0000FF"/>
      <w:u w:val="single"/>
      <w:shd w:val="clear" w:color="auto" w:fill="F3F2F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5B2B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05B2B"/>
    <w:rPr>
      <w:color w:val="5A5A5A" w:themeColor="text1" w:themeTint="A5"/>
      <w:spacing w:val="15"/>
      <w:sz w:val="22"/>
    </w:rPr>
  </w:style>
  <w:style w:type="character" w:styleId="SubtleEmphasis">
    <w:name w:val="Subtle Emphasis"/>
    <w:basedOn w:val="DefaultParagraphFont"/>
    <w:uiPriority w:val="19"/>
    <w:qFormat/>
    <w:rsid w:val="00F05B2B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F05B2B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F05B2B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F05B2B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F05B2B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F05B2B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F05B2B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F05B2B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F05B2B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F05B2B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F05B2B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F05B2B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F05B2B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F05B2B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F05B2B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F05B2B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F05B2B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F05B2B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F05B2B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F05B2B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F05B2B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F05B2B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F05B2B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F05B2B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F05B2B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F05B2B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F05B2B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F05B2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F05B2B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F05B2B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F05B2B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F05B2B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F05B2B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F05B2B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F05B2B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F05B2B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F05B2B"/>
    <w:pPr>
      <w:ind w:left="210" w:hanging="21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F05B2B"/>
  </w:style>
  <w:style w:type="table" w:styleId="TableProfessional">
    <w:name w:val="Table Professional"/>
    <w:basedOn w:val="TableNormal"/>
    <w:uiPriority w:val="99"/>
    <w:semiHidden/>
    <w:unhideWhenUsed/>
    <w:rsid w:val="00F05B2B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F05B2B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F05B2B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F05B2B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F05B2B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F05B2B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F05B2B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F05B2B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F05B2B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F05B2B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F05B2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5B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F05B2B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F05B2B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F05B2B"/>
    <w:pPr>
      <w:spacing w:after="100"/>
      <w:ind w:left="210"/>
    </w:pPr>
  </w:style>
  <w:style w:type="paragraph" w:styleId="TOC3">
    <w:name w:val="toc 3"/>
    <w:basedOn w:val="Normal"/>
    <w:next w:val="Normal"/>
    <w:uiPriority w:val="39"/>
    <w:semiHidden/>
    <w:unhideWhenUsed/>
    <w:rsid w:val="00F05B2B"/>
    <w:pPr>
      <w:spacing w:after="100"/>
      <w:ind w:left="420"/>
    </w:pPr>
  </w:style>
  <w:style w:type="paragraph" w:styleId="TOC4">
    <w:name w:val="toc 4"/>
    <w:basedOn w:val="Normal"/>
    <w:next w:val="Normal"/>
    <w:uiPriority w:val="39"/>
    <w:semiHidden/>
    <w:unhideWhenUsed/>
    <w:rsid w:val="00F05B2B"/>
    <w:pPr>
      <w:spacing w:after="100"/>
      <w:ind w:left="630"/>
    </w:pPr>
  </w:style>
  <w:style w:type="paragraph" w:styleId="TOC5">
    <w:name w:val="toc 5"/>
    <w:basedOn w:val="Normal"/>
    <w:next w:val="Normal"/>
    <w:uiPriority w:val="39"/>
    <w:semiHidden/>
    <w:unhideWhenUsed/>
    <w:rsid w:val="00F05B2B"/>
    <w:pPr>
      <w:spacing w:after="100"/>
      <w:ind w:left="840"/>
    </w:pPr>
  </w:style>
  <w:style w:type="paragraph" w:styleId="TOC6">
    <w:name w:val="toc 6"/>
    <w:basedOn w:val="Normal"/>
    <w:next w:val="Normal"/>
    <w:uiPriority w:val="39"/>
    <w:semiHidden/>
    <w:unhideWhenUsed/>
    <w:rsid w:val="00F05B2B"/>
    <w:pPr>
      <w:spacing w:after="100"/>
      <w:ind w:left="1050"/>
    </w:pPr>
  </w:style>
  <w:style w:type="paragraph" w:styleId="TOC7">
    <w:name w:val="toc 7"/>
    <w:basedOn w:val="Normal"/>
    <w:next w:val="Normal"/>
    <w:uiPriority w:val="39"/>
    <w:semiHidden/>
    <w:unhideWhenUsed/>
    <w:rsid w:val="00F05B2B"/>
    <w:pPr>
      <w:spacing w:after="100"/>
      <w:ind w:left="1260"/>
    </w:pPr>
  </w:style>
  <w:style w:type="paragraph" w:styleId="TOC8">
    <w:name w:val="toc 8"/>
    <w:basedOn w:val="Normal"/>
    <w:next w:val="Normal"/>
    <w:uiPriority w:val="39"/>
    <w:semiHidden/>
    <w:unhideWhenUsed/>
    <w:rsid w:val="00F05B2B"/>
    <w:pPr>
      <w:spacing w:after="100"/>
      <w:ind w:left="1470"/>
    </w:pPr>
  </w:style>
  <w:style w:type="paragraph" w:styleId="TOC9">
    <w:name w:val="toc 9"/>
    <w:basedOn w:val="Normal"/>
    <w:next w:val="Normal"/>
    <w:uiPriority w:val="39"/>
    <w:semiHidden/>
    <w:unhideWhenUsed/>
    <w:rsid w:val="00F05B2B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05B2B"/>
    <w:pPr>
      <w:outlineLvl w:val="9"/>
    </w:pPr>
  </w:style>
  <w:style w:type="character" w:customStyle="1" w:styleId="UnresolvedMention1">
    <w:name w:val="Unresolved Mention1"/>
    <w:basedOn w:val="DefaultParagraphFont"/>
    <w:uiPriority w:val="99"/>
    <w:rsid w:val="00F05B2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05B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4AA2A0-484E-4D01-96E4-D6AEB6141F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6</Words>
  <Characters>2090</Characters>
  <Application>Microsoft Office Word</Application>
  <DocSecurity>0</DocSecurity>
  <Lines>17</Lines>
  <Paragraphs>4</Paragraphs>
  <ScaleCrop>false</ScaleCrop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12-12T15:36:00Z</dcterms:created>
  <dcterms:modified xsi:type="dcterms:W3CDTF">2022-12-12T15:36:00Z</dcterms:modified>
</cp:coreProperties>
</file>